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902A7" w14:textId="093F6B8A" w:rsidR="001E6C8B" w:rsidRPr="00185AA0" w:rsidRDefault="001E6C8B" w:rsidP="001E6C8B">
      <w:pPr>
        <w:spacing w:line="480" w:lineRule="auto"/>
        <w:contextualSpacing/>
        <w:rPr>
          <w:color w:val="000000" w:themeColor="text1"/>
          <w:sz w:val="22"/>
          <w:szCs w:val="22"/>
        </w:rPr>
      </w:pPr>
      <w:r w:rsidRPr="00185AA0">
        <w:rPr>
          <w:color w:val="000000" w:themeColor="text1"/>
          <w:sz w:val="22"/>
          <w:szCs w:val="22"/>
        </w:rPr>
        <w:t xml:space="preserve">Table </w:t>
      </w:r>
      <w:r w:rsidR="005C4DB8" w:rsidRPr="00185AA0">
        <w:rPr>
          <w:color w:val="000000" w:themeColor="text1"/>
          <w:sz w:val="22"/>
          <w:szCs w:val="22"/>
        </w:rPr>
        <w:t>1s</w:t>
      </w:r>
      <w:r w:rsidRPr="00185AA0">
        <w:rPr>
          <w:color w:val="000000" w:themeColor="text1"/>
          <w:sz w:val="22"/>
          <w:szCs w:val="22"/>
        </w:rPr>
        <w:t>. Intervention modifications</w:t>
      </w:r>
      <w:r w:rsidR="00EB5439">
        <w:rPr>
          <w:color w:val="000000" w:themeColor="text1"/>
          <w:sz w:val="22"/>
          <w:szCs w:val="22"/>
        </w:rPr>
        <w:t xml:space="preserve"> </w:t>
      </w:r>
      <w:r w:rsidR="00814941">
        <w:rPr>
          <w:color w:val="000000" w:themeColor="text1"/>
          <w:sz w:val="22"/>
          <w:szCs w:val="22"/>
        </w:rPr>
        <w:t>documented in the Furaha Teen project</w:t>
      </w:r>
    </w:p>
    <w:tbl>
      <w:tblPr>
        <w:tblStyle w:val="TableGrid"/>
        <w:tblpPr w:leftFromText="180" w:rightFromText="180" w:vertAnchor="text" w:tblpX="-430" w:tblpY="1"/>
        <w:tblW w:w="150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3"/>
        <w:gridCol w:w="2319"/>
        <w:gridCol w:w="23"/>
        <w:gridCol w:w="102"/>
        <w:gridCol w:w="1295"/>
        <w:gridCol w:w="44"/>
        <w:gridCol w:w="1333"/>
        <w:gridCol w:w="44"/>
        <w:gridCol w:w="134"/>
        <w:gridCol w:w="1047"/>
        <w:gridCol w:w="90"/>
        <w:gridCol w:w="6"/>
        <w:gridCol w:w="1827"/>
        <w:gridCol w:w="64"/>
        <w:gridCol w:w="6"/>
        <w:gridCol w:w="1172"/>
        <w:gridCol w:w="6"/>
        <w:gridCol w:w="133"/>
        <w:gridCol w:w="1195"/>
        <w:gridCol w:w="6"/>
        <w:gridCol w:w="126"/>
        <w:gridCol w:w="2892"/>
        <w:gridCol w:w="32"/>
        <w:gridCol w:w="85"/>
      </w:tblGrid>
      <w:tr w:rsidR="00B80B52" w:rsidRPr="00185AA0" w14:paraId="21086DE4" w14:textId="77777777" w:rsidTr="009271E8">
        <w:trPr>
          <w:gridAfter w:val="1"/>
          <w:wAfter w:w="85" w:type="dxa"/>
          <w:trHeight w:val="851"/>
          <w:tblHeader/>
        </w:trPr>
        <w:tc>
          <w:tcPr>
            <w:tcW w:w="1093" w:type="dxa"/>
          </w:tcPr>
          <w:p w14:paraId="0DF7A05B" w14:textId="77777777" w:rsidR="00316018" w:rsidRPr="00185AA0" w:rsidRDefault="00316018" w:rsidP="00626D00">
            <w:pPr>
              <w:spacing w:line="480" w:lineRule="auto"/>
              <w:contextualSpacing/>
              <w:rPr>
                <w:b/>
                <w:bCs/>
                <w:color w:val="000000" w:themeColor="text1"/>
              </w:rPr>
            </w:pPr>
          </w:p>
        </w:tc>
        <w:tc>
          <w:tcPr>
            <w:tcW w:w="2444" w:type="dxa"/>
            <w:gridSpan w:val="3"/>
          </w:tcPr>
          <w:p w14:paraId="6FCF74CF" w14:textId="77777777" w:rsidR="00316018" w:rsidRPr="00306525" w:rsidRDefault="00316018" w:rsidP="000D2943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306525">
              <w:rPr>
                <w:b/>
                <w:bCs/>
                <w:color w:val="000000" w:themeColor="text1"/>
              </w:rPr>
              <w:t>Modification</w:t>
            </w:r>
          </w:p>
        </w:tc>
        <w:tc>
          <w:tcPr>
            <w:tcW w:w="1295" w:type="dxa"/>
          </w:tcPr>
          <w:p w14:paraId="04C11A6B" w14:textId="5A0A804D" w:rsidR="00316018" w:rsidRPr="00306525" w:rsidRDefault="00316018" w:rsidP="000D2943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306525">
              <w:rPr>
                <w:b/>
                <w:bCs/>
                <w:color w:val="000000" w:themeColor="text1"/>
              </w:rPr>
              <w:t xml:space="preserve">Proactive </w:t>
            </w:r>
            <w:r w:rsidR="00173806" w:rsidRPr="00306525">
              <w:rPr>
                <w:b/>
                <w:bCs/>
                <w:color w:val="000000" w:themeColor="text1"/>
              </w:rPr>
              <w:t>/</w:t>
            </w:r>
          </w:p>
          <w:p w14:paraId="7F1F4007" w14:textId="77777777" w:rsidR="00316018" w:rsidRPr="00306525" w:rsidRDefault="00316018" w:rsidP="000D2943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306525">
              <w:rPr>
                <w:b/>
                <w:bCs/>
                <w:color w:val="000000" w:themeColor="text1"/>
              </w:rPr>
              <w:t>reactive</w:t>
            </w:r>
          </w:p>
        </w:tc>
        <w:tc>
          <w:tcPr>
            <w:tcW w:w="1377" w:type="dxa"/>
            <w:gridSpan w:val="2"/>
          </w:tcPr>
          <w:p w14:paraId="6CE83F7B" w14:textId="77777777" w:rsidR="00316018" w:rsidRPr="00306525" w:rsidRDefault="00316018" w:rsidP="000D2943">
            <w:pPr>
              <w:spacing w:line="480" w:lineRule="auto"/>
              <w:ind w:right="268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306525">
              <w:rPr>
                <w:b/>
                <w:bCs/>
                <w:color w:val="000000" w:themeColor="text1"/>
              </w:rPr>
              <w:t>Decision-makers</w:t>
            </w:r>
          </w:p>
        </w:tc>
        <w:tc>
          <w:tcPr>
            <w:tcW w:w="1225" w:type="dxa"/>
            <w:gridSpan w:val="3"/>
          </w:tcPr>
          <w:p w14:paraId="24D843F4" w14:textId="4579FE1A" w:rsidR="00316018" w:rsidRPr="00306525" w:rsidRDefault="00316018" w:rsidP="000D2943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306525">
              <w:rPr>
                <w:b/>
                <w:bCs/>
                <w:color w:val="000000" w:themeColor="text1"/>
              </w:rPr>
              <w:t>When</w:t>
            </w:r>
          </w:p>
          <w:p w14:paraId="17B39B45" w14:textId="7C366168" w:rsidR="00316018" w:rsidRPr="00306525" w:rsidRDefault="00316018" w:rsidP="000D2943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993" w:type="dxa"/>
            <w:gridSpan w:val="5"/>
          </w:tcPr>
          <w:p w14:paraId="394D5136" w14:textId="74160F79" w:rsidR="00316018" w:rsidRPr="00306525" w:rsidRDefault="00316018" w:rsidP="000D2943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306525">
              <w:rPr>
                <w:b/>
                <w:bCs/>
                <w:color w:val="000000" w:themeColor="text1"/>
              </w:rPr>
              <w:t xml:space="preserve">Level </w:t>
            </w:r>
            <w:r w:rsidR="00173806" w:rsidRPr="00306525">
              <w:rPr>
                <w:b/>
                <w:bCs/>
                <w:color w:val="000000" w:themeColor="text1"/>
              </w:rPr>
              <w:t>of</w:t>
            </w:r>
            <w:r w:rsidRPr="00306525">
              <w:rPr>
                <w:b/>
                <w:bCs/>
                <w:color w:val="000000" w:themeColor="text1"/>
              </w:rPr>
              <w:t xml:space="preserve"> modification</w:t>
            </w:r>
          </w:p>
        </w:tc>
        <w:tc>
          <w:tcPr>
            <w:tcW w:w="1178" w:type="dxa"/>
            <w:gridSpan w:val="2"/>
          </w:tcPr>
          <w:p w14:paraId="66315397" w14:textId="0D5C819B" w:rsidR="00316018" w:rsidRPr="00306525" w:rsidRDefault="00316018" w:rsidP="000D2943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306525">
              <w:rPr>
                <w:b/>
                <w:bCs/>
                <w:color w:val="000000" w:themeColor="text1"/>
              </w:rPr>
              <w:t>Nature</w:t>
            </w:r>
          </w:p>
          <w:p w14:paraId="0D60B2EE" w14:textId="77777777" w:rsidR="00316018" w:rsidRPr="00306525" w:rsidRDefault="00316018" w:rsidP="000D2943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334" w:type="dxa"/>
            <w:gridSpan w:val="3"/>
          </w:tcPr>
          <w:p w14:paraId="51BD1D97" w14:textId="77777777" w:rsidR="00316018" w:rsidRPr="00306525" w:rsidRDefault="00316018" w:rsidP="000D2943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306525">
              <w:rPr>
                <w:b/>
                <w:bCs/>
                <w:color w:val="000000" w:themeColor="text1"/>
              </w:rPr>
              <w:t>Fidelity-consistent?</w:t>
            </w:r>
          </w:p>
        </w:tc>
        <w:tc>
          <w:tcPr>
            <w:tcW w:w="3050" w:type="dxa"/>
            <w:gridSpan w:val="3"/>
          </w:tcPr>
          <w:p w14:paraId="5F250E7C" w14:textId="2D23D83E" w:rsidR="00316018" w:rsidRPr="00306525" w:rsidRDefault="00316018" w:rsidP="000D2943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306525">
              <w:rPr>
                <w:b/>
                <w:bCs/>
                <w:color w:val="000000" w:themeColor="text1"/>
              </w:rPr>
              <w:t>Reasons</w:t>
            </w:r>
            <w:r w:rsidR="00732123" w:rsidRPr="00306525">
              <w:rPr>
                <w:b/>
                <w:bCs/>
                <w:color w:val="000000" w:themeColor="text1"/>
              </w:rPr>
              <w:t xml:space="preserve"> for modification</w:t>
            </w:r>
          </w:p>
          <w:p w14:paraId="2BA982B7" w14:textId="77777777" w:rsidR="00316018" w:rsidRPr="00306525" w:rsidRDefault="00316018" w:rsidP="000D2943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B80B52" w:rsidRPr="00185AA0" w14:paraId="6BC21627" w14:textId="77777777" w:rsidTr="009271E8">
        <w:trPr>
          <w:gridAfter w:val="1"/>
          <w:wAfter w:w="85" w:type="dxa"/>
          <w:trHeight w:val="188"/>
        </w:trPr>
        <w:tc>
          <w:tcPr>
            <w:tcW w:w="14989" w:type="dxa"/>
            <w:gridSpan w:val="23"/>
          </w:tcPr>
          <w:p w14:paraId="5B6C7B46" w14:textId="4AFFA5C1" w:rsidR="001E6C8B" w:rsidRPr="00C3373E" w:rsidRDefault="001E6C8B" w:rsidP="001B4AEA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C3373E">
              <w:rPr>
                <w:i/>
                <w:iCs/>
                <w:color w:val="000000" w:themeColor="text1"/>
              </w:rPr>
              <w:t>Conte</w:t>
            </w:r>
            <w:r w:rsidR="00362E9A" w:rsidRPr="00C3373E">
              <w:rPr>
                <w:i/>
                <w:iCs/>
                <w:color w:val="000000" w:themeColor="text1"/>
              </w:rPr>
              <w:t>x</w:t>
            </w:r>
            <w:r w:rsidRPr="00C3373E">
              <w:rPr>
                <w:i/>
                <w:iCs/>
                <w:color w:val="000000" w:themeColor="text1"/>
              </w:rPr>
              <w:t>t</w:t>
            </w:r>
          </w:p>
        </w:tc>
      </w:tr>
      <w:tr w:rsidR="00266029" w:rsidRPr="00185AA0" w14:paraId="16585A2A" w14:textId="77777777" w:rsidTr="009271E8">
        <w:trPr>
          <w:gridAfter w:val="2"/>
          <w:wAfter w:w="117" w:type="dxa"/>
          <w:trHeight w:val="188"/>
        </w:trPr>
        <w:tc>
          <w:tcPr>
            <w:tcW w:w="1093" w:type="dxa"/>
          </w:tcPr>
          <w:p w14:paraId="78D34450" w14:textId="77777777" w:rsidR="00266029" w:rsidRPr="00185AA0" w:rsidRDefault="00266029" w:rsidP="00C6694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2319" w:type="dxa"/>
          </w:tcPr>
          <w:p w14:paraId="5BF0A520" w14:textId="01E18234" w:rsidR="00266029" w:rsidRPr="00185AA0" w:rsidRDefault="00266029" w:rsidP="00C66946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 xml:space="preserve">Programme delivered alongside a package of other services </w:t>
            </w:r>
          </w:p>
        </w:tc>
        <w:tc>
          <w:tcPr>
            <w:tcW w:w="1464" w:type="dxa"/>
            <w:gridSpan w:val="4"/>
          </w:tcPr>
          <w:p w14:paraId="39FBA467" w14:textId="2B8CB61E" w:rsidR="00266029" w:rsidRPr="00185AA0" w:rsidRDefault="00266029" w:rsidP="00C66946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Proactive</w:t>
            </w:r>
          </w:p>
        </w:tc>
        <w:tc>
          <w:tcPr>
            <w:tcW w:w="1377" w:type="dxa"/>
            <w:gridSpan w:val="2"/>
          </w:tcPr>
          <w:p w14:paraId="05DECCDA" w14:textId="48784300" w:rsidR="00266029" w:rsidRPr="00185AA0" w:rsidRDefault="00266029" w:rsidP="00C66946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Funder</w:t>
            </w:r>
            <w:r>
              <w:rPr>
                <w:color w:val="000000" w:themeColor="text1"/>
              </w:rPr>
              <w:t>, Pact</w:t>
            </w:r>
          </w:p>
        </w:tc>
        <w:tc>
          <w:tcPr>
            <w:tcW w:w="1277" w:type="dxa"/>
            <w:gridSpan w:val="4"/>
          </w:tcPr>
          <w:p w14:paraId="4F657AF8" w14:textId="761AFBDA" w:rsidR="00266029" w:rsidRPr="00185AA0" w:rsidRDefault="00266029" w:rsidP="00C66946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Pre-</w:t>
            </w:r>
            <w:r w:rsidR="002204EB">
              <w:rPr>
                <w:color w:val="000000" w:themeColor="text1"/>
              </w:rPr>
              <w:t>delivery</w:t>
            </w:r>
          </w:p>
        </w:tc>
        <w:tc>
          <w:tcPr>
            <w:tcW w:w="1827" w:type="dxa"/>
          </w:tcPr>
          <w:p w14:paraId="032B69A5" w14:textId="6463C449" w:rsidR="00266029" w:rsidRPr="00185AA0" w:rsidRDefault="00266029" w:rsidP="00C66946">
            <w:pPr>
              <w:spacing w:line="48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Project-wide</w:t>
            </w:r>
          </w:p>
        </w:tc>
        <w:tc>
          <w:tcPr>
            <w:tcW w:w="1381" w:type="dxa"/>
            <w:gridSpan w:val="5"/>
            <w:vMerge w:val="restart"/>
          </w:tcPr>
          <w:p w14:paraId="56A6FF92" w14:textId="77777777" w:rsidR="00266029" w:rsidRPr="00185AA0" w:rsidRDefault="00266029" w:rsidP="00C66946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N/A</w:t>
            </w:r>
          </w:p>
          <w:p w14:paraId="3380817C" w14:textId="4D0679BE" w:rsidR="00266029" w:rsidRPr="00185AA0" w:rsidRDefault="00266029" w:rsidP="00C66946">
            <w:pPr>
              <w:spacing w:line="48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27" w:type="dxa"/>
            <w:gridSpan w:val="3"/>
            <w:vMerge w:val="restart"/>
          </w:tcPr>
          <w:p w14:paraId="602150FA" w14:textId="77777777" w:rsidR="00266029" w:rsidRPr="00185AA0" w:rsidRDefault="00266029" w:rsidP="00C66946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N/A</w:t>
            </w:r>
          </w:p>
          <w:p w14:paraId="622EBA11" w14:textId="77777777" w:rsidR="00266029" w:rsidRDefault="00266029" w:rsidP="00C07203">
            <w:pPr>
              <w:spacing w:line="480" w:lineRule="auto"/>
              <w:contextualSpacing/>
              <w:rPr>
                <w:color w:val="000000" w:themeColor="text1"/>
              </w:rPr>
            </w:pPr>
          </w:p>
          <w:p w14:paraId="63F441C5" w14:textId="6A892EBF" w:rsidR="00266029" w:rsidRPr="00185AA0" w:rsidRDefault="00266029" w:rsidP="00C07203">
            <w:pPr>
              <w:spacing w:line="48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2892" w:type="dxa"/>
            <w:vMerge w:val="restart"/>
          </w:tcPr>
          <w:p w14:paraId="2C8C1D9A" w14:textId="55A45551" w:rsidR="00266029" w:rsidRPr="00185AA0" w:rsidRDefault="00266029" w:rsidP="00C66946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Embedding parenting support within a larger HIV-prevention initiative focusing on adolescent girls</w:t>
            </w:r>
          </w:p>
        </w:tc>
      </w:tr>
      <w:tr w:rsidR="002204EB" w:rsidRPr="00185AA0" w14:paraId="2908103E" w14:textId="77777777" w:rsidTr="009271E8">
        <w:trPr>
          <w:gridAfter w:val="2"/>
          <w:wAfter w:w="117" w:type="dxa"/>
          <w:trHeight w:val="188"/>
        </w:trPr>
        <w:tc>
          <w:tcPr>
            <w:tcW w:w="1093" w:type="dxa"/>
          </w:tcPr>
          <w:p w14:paraId="30F05D45" w14:textId="77777777" w:rsidR="002204EB" w:rsidRPr="00185AA0" w:rsidRDefault="002204EB" w:rsidP="002204EB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2319" w:type="dxa"/>
          </w:tcPr>
          <w:p w14:paraId="1036EB86" w14:textId="1637917A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Only female adolescents included</w:t>
            </w:r>
          </w:p>
        </w:tc>
        <w:tc>
          <w:tcPr>
            <w:tcW w:w="1464" w:type="dxa"/>
            <w:gridSpan w:val="4"/>
          </w:tcPr>
          <w:p w14:paraId="25F623C9" w14:textId="514F64B6" w:rsidR="002204EB" w:rsidRPr="00185AA0" w:rsidRDefault="002204EB" w:rsidP="002204EB">
            <w:pPr>
              <w:spacing w:line="480" w:lineRule="auto"/>
              <w:contextualSpacing/>
              <w:rPr>
                <w:b/>
                <w:bCs/>
                <w:color w:val="000000" w:themeColor="text1"/>
              </w:rPr>
            </w:pPr>
            <w:r w:rsidRPr="00185AA0">
              <w:rPr>
                <w:color w:val="000000" w:themeColor="text1"/>
              </w:rPr>
              <w:t>Proactive</w:t>
            </w:r>
          </w:p>
        </w:tc>
        <w:tc>
          <w:tcPr>
            <w:tcW w:w="1377" w:type="dxa"/>
            <w:gridSpan w:val="2"/>
          </w:tcPr>
          <w:p w14:paraId="6EC7A105" w14:textId="303BFB30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Funders</w:t>
            </w:r>
            <w:r>
              <w:rPr>
                <w:color w:val="000000" w:themeColor="text1"/>
              </w:rPr>
              <w:t>, Pact</w:t>
            </w:r>
          </w:p>
        </w:tc>
        <w:tc>
          <w:tcPr>
            <w:tcW w:w="1277" w:type="dxa"/>
            <w:gridSpan w:val="4"/>
          </w:tcPr>
          <w:p w14:paraId="7B793632" w14:textId="59CC5D2C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Pre-</w:t>
            </w:r>
            <w:r>
              <w:rPr>
                <w:color w:val="000000" w:themeColor="text1"/>
              </w:rPr>
              <w:t>delivery</w:t>
            </w:r>
          </w:p>
        </w:tc>
        <w:tc>
          <w:tcPr>
            <w:tcW w:w="1827" w:type="dxa"/>
          </w:tcPr>
          <w:p w14:paraId="74212641" w14:textId="698B92A3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Project-wide</w:t>
            </w:r>
          </w:p>
        </w:tc>
        <w:tc>
          <w:tcPr>
            <w:tcW w:w="1381" w:type="dxa"/>
            <w:gridSpan w:val="5"/>
            <w:vMerge/>
          </w:tcPr>
          <w:p w14:paraId="36C582D3" w14:textId="331C1038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27" w:type="dxa"/>
            <w:gridSpan w:val="3"/>
            <w:vMerge/>
          </w:tcPr>
          <w:p w14:paraId="5238B231" w14:textId="004629BD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2892" w:type="dxa"/>
            <w:vMerge/>
          </w:tcPr>
          <w:p w14:paraId="6418DDF6" w14:textId="1C69DF04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</w:p>
        </w:tc>
      </w:tr>
      <w:tr w:rsidR="00266029" w:rsidRPr="00185AA0" w14:paraId="10050B72" w14:textId="77777777" w:rsidTr="009271E8">
        <w:trPr>
          <w:gridAfter w:val="2"/>
          <w:wAfter w:w="117" w:type="dxa"/>
          <w:trHeight w:val="188"/>
        </w:trPr>
        <w:tc>
          <w:tcPr>
            <w:tcW w:w="1093" w:type="dxa"/>
          </w:tcPr>
          <w:p w14:paraId="108216E4" w14:textId="77777777" w:rsidR="00266029" w:rsidRPr="00185AA0" w:rsidRDefault="00266029" w:rsidP="002E65DC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2319" w:type="dxa"/>
          </w:tcPr>
          <w:p w14:paraId="69B4F3E7" w14:textId="1154685B" w:rsidR="00266029" w:rsidRPr="00185AA0" w:rsidRDefault="00266029" w:rsidP="002E65DC">
            <w:pPr>
              <w:spacing w:line="48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Additional classes for male adolescents</w:t>
            </w:r>
          </w:p>
        </w:tc>
        <w:tc>
          <w:tcPr>
            <w:tcW w:w="1464" w:type="dxa"/>
            <w:gridSpan w:val="4"/>
          </w:tcPr>
          <w:p w14:paraId="5DFDE545" w14:textId="6523034C" w:rsidR="00266029" w:rsidRPr="00185AA0" w:rsidRDefault="00266029" w:rsidP="002E65DC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Reactive</w:t>
            </w:r>
          </w:p>
        </w:tc>
        <w:tc>
          <w:tcPr>
            <w:tcW w:w="1377" w:type="dxa"/>
            <w:gridSpan w:val="2"/>
          </w:tcPr>
          <w:p w14:paraId="705167AC" w14:textId="3F92A9AB" w:rsidR="00266029" w:rsidRPr="00185AA0" w:rsidRDefault="00266029" w:rsidP="002E65DC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Facilitator</w:t>
            </w:r>
          </w:p>
        </w:tc>
        <w:tc>
          <w:tcPr>
            <w:tcW w:w="1277" w:type="dxa"/>
            <w:gridSpan w:val="4"/>
          </w:tcPr>
          <w:p w14:paraId="7E0328FE" w14:textId="53E1B99C" w:rsidR="00266029" w:rsidRPr="00185AA0" w:rsidRDefault="00266029" w:rsidP="002E65DC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During delivery</w:t>
            </w:r>
          </w:p>
        </w:tc>
        <w:tc>
          <w:tcPr>
            <w:tcW w:w="1827" w:type="dxa"/>
          </w:tcPr>
          <w:p w14:paraId="5A488DAF" w14:textId="55293948" w:rsidR="00266029" w:rsidRPr="00185AA0" w:rsidRDefault="00266029" w:rsidP="002E65DC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Individual practitioner</w:t>
            </w:r>
          </w:p>
        </w:tc>
        <w:tc>
          <w:tcPr>
            <w:tcW w:w="1381" w:type="dxa"/>
            <w:gridSpan w:val="5"/>
            <w:vMerge/>
          </w:tcPr>
          <w:p w14:paraId="2C7064B1" w14:textId="6F3818EE" w:rsidR="00266029" w:rsidRPr="00185AA0" w:rsidRDefault="00266029" w:rsidP="002E65DC">
            <w:pPr>
              <w:spacing w:line="48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27" w:type="dxa"/>
            <w:gridSpan w:val="3"/>
            <w:vMerge/>
          </w:tcPr>
          <w:p w14:paraId="6ED3A647" w14:textId="6D22A5B6" w:rsidR="00266029" w:rsidRPr="00185AA0" w:rsidRDefault="00266029" w:rsidP="00C07203">
            <w:pPr>
              <w:spacing w:line="48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2892" w:type="dxa"/>
          </w:tcPr>
          <w:p w14:paraId="489ED2AD" w14:textId="39A3FC9B" w:rsidR="00266029" w:rsidRPr="00185AA0" w:rsidRDefault="00266029" w:rsidP="002E65DC">
            <w:pPr>
              <w:spacing w:line="48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Feedback from parents questioning exclusive focus on families with girls</w:t>
            </w:r>
          </w:p>
        </w:tc>
      </w:tr>
      <w:tr w:rsidR="002204EB" w:rsidRPr="00185AA0" w14:paraId="3E03DC98" w14:textId="77777777" w:rsidTr="009271E8">
        <w:trPr>
          <w:gridAfter w:val="2"/>
          <w:wAfter w:w="117" w:type="dxa"/>
          <w:trHeight w:val="188"/>
        </w:trPr>
        <w:tc>
          <w:tcPr>
            <w:tcW w:w="1093" w:type="dxa"/>
          </w:tcPr>
          <w:p w14:paraId="2C94CAAA" w14:textId="77777777" w:rsidR="002204EB" w:rsidRPr="00185AA0" w:rsidRDefault="002204EB" w:rsidP="002204EB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2319" w:type="dxa"/>
          </w:tcPr>
          <w:p w14:paraId="632FA2B7" w14:textId="7558C457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Including additional family members into the sessions</w:t>
            </w:r>
          </w:p>
        </w:tc>
        <w:tc>
          <w:tcPr>
            <w:tcW w:w="1464" w:type="dxa"/>
            <w:gridSpan w:val="4"/>
          </w:tcPr>
          <w:p w14:paraId="358220D8" w14:textId="2D4F2F74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Reactive</w:t>
            </w:r>
          </w:p>
        </w:tc>
        <w:tc>
          <w:tcPr>
            <w:tcW w:w="1377" w:type="dxa"/>
            <w:gridSpan w:val="2"/>
          </w:tcPr>
          <w:p w14:paraId="5C32DA8E" w14:textId="51DC4217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Facilitators</w:t>
            </w:r>
          </w:p>
        </w:tc>
        <w:tc>
          <w:tcPr>
            <w:tcW w:w="1277" w:type="dxa"/>
            <w:gridSpan w:val="4"/>
          </w:tcPr>
          <w:p w14:paraId="25F75C7E" w14:textId="19577321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During delivery</w:t>
            </w:r>
          </w:p>
        </w:tc>
        <w:tc>
          <w:tcPr>
            <w:tcW w:w="1827" w:type="dxa"/>
          </w:tcPr>
          <w:p w14:paraId="1DA41EA0" w14:textId="7F13B9C0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Individual practitioners</w:t>
            </w:r>
          </w:p>
        </w:tc>
        <w:tc>
          <w:tcPr>
            <w:tcW w:w="1381" w:type="dxa"/>
            <w:gridSpan w:val="5"/>
            <w:vMerge/>
          </w:tcPr>
          <w:p w14:paraId="3C37933A" w14:textId="77777777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27" w:type="dxa"/>
            <w:gridSpan w:val="3"/>
            <w:vMerge/>
          </w:tcPr>
          <w:p w14:paraId="3B17ED44" w14:textId="15693299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2892" w:type="dxa"/>
          </w:tcPr>
          <w:p w14:paraId="1FF61156" w14:textId="09C71327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Engagement of participants; acceptability</w:t>
            </w:r>
          </w:p>
        </w:tc>
      </w:tr>
      <w:tr w:rsidR="002204EB" w:rsidRPr="00185AA0" w14:paraId="62FF2ABC" w14:textId="77777777" w:rsidTr="009271E8">
        <w:trPr>
          <w:gridAfter w:val="2"/>
          <w:wAfter w:w="117" w:type="dxa"/>
          <w:trHeight w:val="188"/>
        </w:trPr>
        <w:tc>
          <w:tcPr>
            <w:tcW w:w="1093" w:type="dxa"/>
          </w:tcPr>
          <w:p w14:paraId="72CDA757" w14:textId="77777777" w:rsidR="002204EB" w:rsidRPr="00185AA0" w:rsidRDefault="002204EB" w:rsidP="002204EB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2319" w:type="dxa"/>
          </w:tcPr>
          <w:p w14:paraId="5699BA47" w14:textId="59026A3B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 xml:space="preserve">Increased group size </w:t>
            </w:r>
          </w:p>
        </w:tc>
        <w:tc>
          <w:tcPr>
            <w:tcW w:w="1464" w:type="dxa"/>
            <w:gridSpan w:val="4"/>
          </w:tcPr>
          <w:p w14:paraId="628C116E" w14:textId="4CB24DF2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Proactive</w:t>
            </w:r>
          </w:p>
        </w:tc>
        <w:tc>
          <w:tcPr>
            <w:tcW w:w="1377" w:type="dxa"/>
            <w:gridSpan w:val="2"/>
          </w:tcPr>
          <w:p w14:paraId="3285886C" w14:textId="61E2E24B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CWBSA, Pact Tanzania</w:t>
            </w:r>
          </w:p>
        </w:tc>
        <w:tc>
          <w:tcPr>
            <w:tcW w:w="1277" w:type="dxa"/>
            <w:gridSpan w:val="4"/>
          </w:tcPr>
          <w:p w14:paraId="47CF5A72" w14:textId="132F1ECF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Pre-</w:t>
            </w:r>
            <w:r>
              <w:rPr>
                <w:color w:val="000000" w:themeColor="text1"/>
              </w:rPr>
              <w:t>delivery</w:t>
            </w:r>
          </w:p>
        </w:tc>
        <w:tc>
          <w:tcPr>
            <w:tcW w:w="1827" w:type="dxa"/>
          </w:tcPr>
          <w:p w14:paraId="78CD9EA1" w14:textId="73F36434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Project-wide</w:t>
            </w:r>
          </w:p>
        </w:tc>
        <w:tc>
          <w:tcPr>
            <w:tcW w:w="1381" w:type="dxa"/>
            <w:gridSpan w:val="5"/>
            <w:vMerge/>
          </w:tcPr>
          <w:p w14:paraId="034B70D1" w14:textId="77777777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27" w:type="dxa"/>
            <w:gridSpan w:val="3"/>
            <w:vMerge/>
          </w:tcPr>
          <w:p w14:paraId="0033ABD1" w14:textId="752E89E6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2892" w:type="dxa"/>
          </w:tcPr>
          <w:p w14:paraId="595312A5" w14:textId="43DFB414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Reach</w:t>
            </w:r>
          </w:p>
        </w:tc>
      </w:tr>
      <w:tr w:rsidR="002204EB" w:rsidRPr="00185AA0" w14:paraId="616B502B" w14:textId="77777777" w:rsidTr="009271E8">
        <w:trPr>
          <w:gridAfter w:val="2"/>
          <w:wAfter w:w="117" w:type="dxa"/>
          <w:trHeight w:val="188"/>
        </w:trPr>
        <w:tc>
          <w:tcPr>
            <w:tcW w:w="1093" w:type="dxa"/>
          </w:tcPr>
          <w:p w14:paraId="72176654" w14:textId="77777777" w:rsidR="002204EB" w:rsidRPr="00185AA0" w:rsidRDefault="002204EB" w:rsidP="002204EB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2319" w:type="dxa"/>
          </w:tcPr>
          <w:p w14:paraId="06BDA446" w14:textId="780C4964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Reduced group size due to COVID</w:t>
            </w:r>
          </w:p>
        </w:tc>
        <w:tc>
          <w:tcPr>
            <w:tcW w:w="1464" w:type="dxa"/>
            <w:gridSpan w:val="4"/>
          </w:tcPr>
          <w:p w14:paraId="3453B95E" w14:textId="0A687146" w:rsidR="002204EB" w:rsidRPr="00185AA0" w:rsidRDefault="002204EB" w:rsidP="002204EB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Reactive</w:t>
            </w:r>
          </w:p>
        </w:tc>
        <w:tc>
          <w:tcPr>
            <w:tcW w:w="1377" w:type="dxa"/>
            <w:gridSpan w:val="2"/>
          </w:tcPr>
          <w:p w14:paraId="0AFB1DDF" w14:textId="63CE4C24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Facilitators</w:t>
            </w:r>
          </w:p>
        </w:tc>
        <w:tc>
          <w:tcPr>
            <w:tcW w:w="1277" w:type="dxa"/>
            <w:gridSpan w:val="4"/>
          </w:tcPr>
          <w:p w14:paraId="5EB5BBDE" w14:textId="0043683F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During delivery</w:t>
            </w:r>
          </w:p>
        </w:tc>
        <w:tc>
          <w:tcPr>
            <w:tcW w:w="1827" w:type="dxa"/>
          </w:tcPr>
          <w:p w14:paraId="7CF514E7" w14:textId="3A07C55A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 xml:space="preserve">Individual practitioners and </w:t>
            </w:r>
            <w:r w:rsidR="000B3E8A">
              <w:rPr>
                <w:color w:val="000000" w:themeColor="text1"/>
              </w:rPr>
              <w:t>LIPs</w:t>
            </w:r>
          </w:p>
        </w:tc>
        <w:tc>
          <w:tcPr>
            <w:tcW w:w="1381" w:type="dxa"/>
            <w:gridSpan w:val="5"/>
            <w:vMerge/>
          </w:tcPr>
          <w:p w14:paraId="612FD947" w14:textId="77777777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27" w:type="dxa"/>
            <w:gridSpan w:val="3"/>
            <w:vMerge/>
          </w:tcPr>
          <w:p w14:paraId="03AF6046" w14:textId="4B7295AD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2892" w:type="dxa"/>
          </w:tcPr>
          <w:p w14:paraId="7A0D0AFC" w14:textId="72FFE915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COVID transmission risk</w:t>
            </w:r>
          </w:p>
        </w:tc>
      </w:tr>
      <w:tr w:rsidR="002204EB" w:rsidRPr="00185AA0" w14:paraId="775CF14A" w14:textId="77777777" w:rsidTr="009271E8">
        <w:trPr>
          <w:gridAfter w:val="2"/>
          <w:wAfter w:w="117" w:type="dxa"/>
          <w:trHeight w:val="188"/>
        </w:trPr>
        <w:tc>
          <w:tcPr>
            <w:tcW w:w="1093" w:type="dxa"/>
          </w:tcPr>
          <w:p w14:paraId="6CEF6DBD" w14:textId="77777777" w:rsidR="002204EB" w:rsidRPr="00185AA0" w:rsidRDefault="002204EB" w:rsidP="002204EB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2319" w:type="dxa"/>
          </w:tcPr>
          <w:p w14:paraId="3851EFFC" w14:textId="0C393D99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Grouping participants for</w:t>
            </w:r>
            <w:r w:rsidRPr="00185AA0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home visit </w:t>
            </w:r>
            <w:proofErr w:type="gramStart"/>
            <w:r w:rsidRPr="00185AA0">
              <w:rPr>
                <w:color w:val="000000" w:themeColor="text1"/>
              </w:rPr>
              <w:t>catch-ups</w:t>
            </w:r>
            <w:proofErr w:type="gramEnd"/>
          </w:p>
        </w:tc>
        <w:tc>
          <w:tcPr>
            <w:tcW w:w="1464" w:type="dxa"/>
            <w:gridSpan w:val="4"/>
          </w:tcPr>
          <w:p w14:paraId="3A7067D8" w14:textId="1B360C99" w:rsidR="002204EB" w:rsidRPr="00185AA0" w:rsidRDefault="002204EB" w:rsidP="002204EB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Reactive</w:t>
            </w:r>
          </w:p>
        </w:tc>
        <w:tc>
          <w:tcPr>
            <w:tcW w:w="1377" w:type="dxa"/>
            <w:gridSpan w:val="2"/>
          </w:tcPr>
          <w:p w14:paraId="054CA662" w14:textId="038DFEB6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Facilitators</w:t>
            </w:r>
          </w:p>
        </w:tc>
        <w:tc>
          <w:tcPr>
            <w:tcW w:w="1277" w:type="dxa"/>
            <w:gridSpan w:val="4"/>
          </w:tcPr>
          <w:p w14:paraId="6897BA11" w14:textId="094B5A14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During delivery</w:t>
            </w:r>
          </w:p>
        </w:tc>
        <w:tc>
          <w:tcPr>
            <w:tcW w:w="1827" w:type="dxa"/>
          </w:tcPr>
          <w:p w14:paraId="1FCA0E6C" w14:textId="78ACDD7E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 xml:space="preserve">Individual practitioners and </w:t>
            </w:r>
            <w:r w:rsidR="000B3E8A">
              <w:rPr>
                <w:color w:val="000000" w:themeColor="text1"/>
              </w:rPr>
              <w:t>LIPs</w:t>
            </w:r>
          </w:p>
        </w:tc>
        <w:tc>
          <w:tcPr>
            <w:tcW w:w="1381" w:type="dxa"/>
            <w:gridSpan w:val="5"/>
            <w:vMerge/>
          </w:tcPr>
          <w:p w14:paraId="2597FC75" w14:textId="77777777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27" w:type="dxa"/>
            <w:gridSpan w:val="3"/>
            <w:vMerge/>
          </w:tcPr>
          <w:p w14:paraId="52BCE952" w14:textId="0870DEE6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2892" w:type="dxa"/>
          </w:tcPr>
          <w:p w14:paraId="344FE04E" w14:textId="5161C17B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504761">
              <w:rPr>
                <w:color w:val="000000" w:themeColor="text1"/>
              </w:rPr>
              <w:t>Facilitator workload and incentivising group session attendance</w:t>
            </w:r>
            <w:r w:rsidRPr="00185AA0">
              <w:rPr>
                <w:color w:val="000000" w:themeColor="text1"/>
              </w:rPr>
              <w:t xml:space="preserve"> </w:t>
            </w:r>
          </w:p>
        </w:tc>
      </w:tr>
      <w:tr w:rsidR="002204EB" w:rsidRPr="00185AA0" w14:paraId="74C98AC6" w14:textId="77777777" w:rsidTr="009271E8">
        <w:trPr>
          <w:gridAfter w:val="2"/>
          <w:wAfter w:w="117" w:type="dxa"/>
          <w:trHeight w:val="188"/>
        </w:trPr>
        <w:tc>
          <w:tcPr>
            <w:tcW w:w="1093" w:type="dxa"/>
          </w:tcPr>
          <w:p w14:paraId="39968EB5" w14:textId="77777777" w:rsidR="002204EB" w:rsidRPr="00185AA0" w:rsidRDefault="002204EB" w:rsidP="002204EB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2319" w:type="dxa"/>
          </w:tcPr>
          <w:p w14:paraId="5FED77EA" w14:textId="07CFE802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 xml:space="preserve">Personnel: Delivered by </w:t>
            </w:r>
            <w:proofErr w:type="gramStart"/>
            <w:r w:rsidRPr="00185AA0">
              <w:rPr>
                <w:color w:val="000000" w:themeColor="text1"/>
              </w:rPr>
              <w:t>school teachers</w:t>
            </w:r>
            <w:proofErr w:type="gramEnd"/>
            <w:r w:rsidRPr="00185AA0">
              <w:rPr>
                <w:color w:val="000000" w:themeColor="text1"/>
              </w:rPr>
              <w:t xml:space="preserve"> alongside volunteers</w:t>
            </w:r>
          </w:p>
        </w:tc>
        <w:tc>
          <w:tcPr>
            <w:tcW w:w="1464" w:type="dxa"/>
            <w:gridSpan w:val="4"/>
          </w:tcPr>
          <w:p w14:paraId="341E34C2" w14:textId="4E044AD3" w:rsidR="002204EB" w:rsidRPr="00185AA0" w:rsidRDefault="002204EB" w:rsidP="002204EB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Proactive</w:t>
            </w:r>
          </w:p>
        </w:tc>
        <w:tc>
          <w:tcPr>
            <w:tcW w:w="1377" w:type="dxa"/>
            <w:gridSpan w:val="2"/>
          </w:tcPr>
          <w:p w14:paraId="05DACDC6" w14:textId="15B7600A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Facilitators</w:t>
            </w:r>
          </w:p>
        </w:tc>
        <w:tc>
          <w:tcPr>
            <w:tcW w:w="1277" w:type="dxa"/>
            <w:gridSpan w:val="4"/>
          </w:tcPr>
          <w:p w14:paraId="3614C97F" w14:textId="1F63E674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Pre-</w:t>
            </w:r>
            <w:r>
              <w:rPr>
                <w:color w:val="000000" w:themeColor="text1"/>
              </w:rPr>
              <w:t>delivery</w:t>
            </w:r>
          </w:p>
        </w:tc>
        <w:tc>
          <w:tcPr>
            <w:tcW w:w="1827" w:type="dxa"/>
          </w:tcPr>
          <w:p w14:paraId="5682D930" w14:textId="03034E0F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Project-wide</w:t>
            </w:r>
          </w:p>
        </w:tc>
        <w:tc>
          <w:tcPr>
            <w:tcW w:w="1381" w:type="dxa"/>
            <w:gridSpan w:val="5"/>
          </w:tcPr>
          <w:p w14:paraId="74D2EE49" w14:textId="77777777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27" w:type="dxa"/>
            <w:gridSpan w:val="3"/>
            <w:vMerge/>
          </w:tcPr>
          <w:p w14:paraId="5B0C5D48" w14:textId="26CEB069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2892" w:type="dxa"/>
          </w:tcPr>
          <w:p w14:paraId="04636941" w14:textId="36379085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Increased sustainability, using existing systems</w:t>
            </w:r>
          </w:p>
        </w:tc>
      </w:tr>
      <w:tr w:rsidR="00C3373E" w:rsidRPr="00185AA0" w14:paraId="11708CA6" w14:textId="77777777" w:rsidTr="009271E8">
        <w:trPr>
          <w:gridAfter w:val="2"/>
          <w:wAfter w:w="117" w:type="dxa"/>
          <w:trHeight w:val="188"/>
        </w:trPr>
        <w:tc>
          <w:tcPr>
            <w:tcW w:w="14957" w:type="dxa"/>
            <w:gridSpan w:val="22"/>
          </w:tcPr>
          <w:p w14:paraId="07F65D93" w14:textId="4AD1AF2F" w:rsidR="00C3373E" w:rsidRPr="00C3373E" w:rsidRDefault="00C3373E" w:rsidP="00C3373E">
            <w:pPr>
              <w:spacing w:line="480" w:lineRule="auto"/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C3373E">
              <w:rPr>
                <w:i/>
                <w:iCs/>
                <w:color w:val="000000" w:themeColor="text1"/>
              </w:rPr>
              <w:t>Content</w:t>
            </w:r>
          </w:p>
        </w:tc>
      </w:tr>
      <w:tr w:rsidR="002204EB" w:rsidRPr="00185AA0" w14:paraId="587FDE04" w14:textId="77777777" w:rsidTr="009271E8">
        <w:trPr>
          <w:gridAfter w:val="2"/>
          <w:wAfter w:w="117" w:type="dxa"/>
          <w:trHeight w:val="188"/>
        </w:trPr>
        <w:tc>
          <w:tcPr>
            <w:tcW w:w="1093" w:type="dxa"/>
          </w:tcPr>
          <w:p w14:paraId="0FD8BB53" w14:textId="77777777" w:rsidR="002204EB" w:rsidRPr="00185AA0" w:rsidRDefault="002204EB" w:rsidP="002204EB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2319" w:type="dxa"/>
          </w:tcPr>
          <w:p w14:paraId="08971AE0" w14:textId="2A7BEE09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Added HIV-related content to the intervention manual in consultation with developers</w:t>
            </w:r>
          </w:p>
        </w:tc>
        <w:tc>
          <w:tcPr>
            <w:tcW w:w="1464" w:type="dxa"/>
            <w:gridSpan w:val="4"/>
          </w:tcPr>
          <w:p w14:paraId="2CAEA322" w14:textId="77777777" w:rsidR="002204EB" w:rsidRDefault="002204EB" w:rsidP="002204EB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Proactive</w:t>
            </w:r>
          </w:p>
          <w:p w14:paraId="3A0B7935" w14:textId="77777777" w:rsidR="002204EB" w:rsidRPr="0022255B" w:rsidRDefault="002204EB" w:rsidP="002204EB"/>
          <w:p w14:paraId="598A50BA" w14:textId="77777777" w:rsidR="002204EB" w:rsidRPr="0022255B" w:rsidRDefault="002204EB" w:rsidP="002204EB"/>
          <w:p w14:paraId="20796223" w14:textId="77777777" w:rsidR="002204EB" w:rsidRPr="0022255B" w:rsidRDefault="002204EB" w:rsidP="002204EB"/>
          <w:p w14:paraId="55ED9CCF" w14:textId="77777777" w:rsidR="002204EB" w:rsidRPr="0022255B" w:rsidRDefault="002204EB" w:rsidP="002204EB"/>
          <w:p w14:paraId="43A31E03" w14:textId="77777777" w:rsidR="002204EB" w:rsidRPr="0022255B" w:rsidRDefault="002204EB" w:rsidP="002204EB"/>
          <w:p w14:paraId="54AD8D4D" w14:textId="77777777" w:rsidR="002204EB" w:rsidRPr="0022255B" w:rsidRDefault="002204EB" w:rsidP="002204EB"/>
          <w:p w14:paraId="642D512E" w14:textId="77777777" w:rsidR="002204EB" w:rsidRPr="0022255B" w:rsidRDefault="002204EB" w:rsidP="002204EB"/>
          <w:p w14:paraId="6AEF1160" w14:textId="77777777" w:rsidR="002204EB" w:rsidRPr="0022255B" w:rsidRDefault="002204EB" w:rsidP="002204EB"/>
          <w:p w14:paraId="266C7E3E" w14:textId="77777777" w:rsidR="002204EB" w:rsidRPr="0022255B" w:rsidRDefault="002204EB" w:rsidP="002204EB"/>
          <w:p w14:paraId="7E8827EC" w14:textId="77777777" w:rsidR="002204EB" w:rsidRPr="0022255B" w:rsidRDefault="002204EB" w:rsidP="002204EB"/>
          <w:p w14:paraId="21E01E50" w14:textId="77777777" w:rsidR="002204EB" w:rsidRPr="0022255B" w:rsidRDefault="002204EB" w:rsidP="002204EB"/>
          <w:p w14:paraId="125EEF61" w14:textId="77777777" w:rsidR="002204EB" w:rsidRDefault="002204EB" w:rsidP="002204EB">
            <w:pPr>
              <w:rPr>
                <w:color w:val="000000" w:themeColor="text1"/>
              </w:rPr>
            </w:pPr>
          </w:p>
          <w:p w14:paraId="27EEADF0" w14:textId="77777777" w:rsidR="002204EB" w:rsidRPr="0022255B" w:rsidRDefault="002204EB" w:rsidP="002204EB"/>
        </w:tc>
        <w:tc>
          <w:tcPr>
            <w:tcW w:w="1377" w:type="dxa"/>
            <w:gridSpan w:val="2"/>
          </w:tcPr>
          <w:p w14:paraId="0A938A43" w14:textId="77777777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lastRenderedPageBreak/>
              <w:t>Funders, Pact, PLH, CWBSA</w:t>
            </w:r>
          </w:p>
        </w:tc>
        <w:tc>
          <w:tcPr>
            <w:tcW w:w="1277" w:type="dxa"/>
            <w:gridSpan w:val="4"/>
          </w:tcPr>
          <w:p w14:paraId="592BD70C" w14:textId="009DFB5D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Pre-</w:t>
            </w:r>
            <w:r>
              <w:rPr>
                <w:color w:val="000000" w:themeColor="text1"/>
              </w:rPr>
              <w:t>delivery</w:t>
            </w:r>
          </w:p>
        </w:tc>
        <w:tc>
          <w:tcPr>
            <w:tcW w:w="1827" w:type="dxa"/>
          </w:tcPr>
          <w:p w14:paraId="69452FC3" w14:textId="02FCFF88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Project-wide</w:t>
            </w:r>
          </w:p>
        </w:tc>
        <w:tc>
          <w:tcPr>
            <w:tcW w:w="1381" w:type="dxa"/>
            <w:gridSpan w:val="5"/>
          </w:tcPr>
          <w:p w14:paraId="1E463AF7" w14:textId="77777777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Adding elements</w:t>
            </w:r>
          </w:p>
        </w:tc>
        <w:tc>
          <w:tcPr>
            <w:tcW w:w="1327" w:type="dxa"/>
            <w:gridSpan w:val="3"/>
          </w:tcPr>
          <w:p w14:paraId="0750C829" w14:textId="1F88DDDD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Yes</w:t>
            </w:r>
          </w:p>
        </w:tc>
        <w:tc>
          <w:tcPr>
            <w:tcW w:w="2892" w:type="dxa"/>
          </w:tcPr>
          <w:p w14:paraId="411B89BD" w14:textId="77777777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The programme was delivered in a package of services focused on HIV prevention</w:t>
            </w:r>
          </w:p>
        </w:tc>
      </w:tr>
      <w:tr w:rsidR="00C3373E" w:rsidRPr="00185AA0" w14:paraId="5ECBDE1F" w14:textId="77777777" w:rsidTr="009271E8">
        <w:trPr>
          <w:gridAfter w:val="2"/>
          <w:wAfter w:w="117" w:type="dxa"/>
          <w:trHeight w:val="188"/>
        </w:trPr>
        <w:tc>
          <w:tcPr>
            <w:tcW w:w="1093" w:type="dxa"/>
          </w:tcPr>
          <w:p w14:paraId="01BEA639" w14:textId="77777777" w:rsidR="00C3373E" w:rsidRPr="00185AA0" w:rsidRDefault="00C3373E" w:rsidP="00C3373E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2319" w:type="dxa"/>
          </w:tcPr>
          <w:p w14:paraId="09FB85BF" w14:textId="5F40BE39" w:rsidR="00C3373E" w:rsidRPr="00185AA0" w:rsidRDefault="00C3373E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Added condom use demonstration</w:t>
            </w:r>
          </w:p>
        </w:tc>
        <w:tc>
          <w:tcPr>
            <w:tcW w:w="1464" w:type="dxa"/>
            <w:gridSpan w:val="4"/>
          </w:tcPr>
          <w:p w14:paraId="11469ADF" w14:textId="6B61F519" w:rsidR="00C3373E" w:rsidRPr="00185AA0" w:rsidRDefault="00C3373E" w:rsidP="00C3373E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active</w:t>
            </w:r>
          </w:p>
        </w:tc>
        <w:tc>
          <w:tcPr>
            <w:tcW w:w="1377" w:type="dxa"/>
            <w:gridSpan w:val="2"/>
          </w:tcPr>
          <w:p w14:paraId="5CB0087D" w14:textId="4B436215" w:rsidR="00C3373E" w:rsidRPr="00185AA0" w:rsidRDefault="00C3373E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Facilitators</w:t>
            </w:r>
          </w:p>
        </w:tc>
        <w:tc>
          <w:tcPr>
            <w:tcW w:w="1277" w:type="dxa"/>
            <w:gridSpan w:val="4"/>
          </w:tcPr>
          <w:p w14:paraId="684282E3" w14:textId="2205B60C" w:rsidR="00C3373E" w:rsidRPr="00185AA0" w:rsidRDefault="00C3373E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During </w:t>
            </w:r>
            <w:r w:rsidR="002E4513">
              <w:rPr>
                <w:color w:val="000000" w:themeColor="text1"/>
              </w:rPr>
              <w:t>d</w:t>
            </w:r>
            <w:r>
              <w:rPr>
                <w:color w:val="000000" w:themeColor="text1"/>
              </w:rPr>
              <w:t>elivery</w:t>
            </w:r>
          </w:p>
        </w:tc>
        <w:tc>
          <w:tcPr>
            <w:tcW w:w="1827" w:type="dxa"/>
          </w:tcPr>
          <w:p w14:paraId="5AA4202C" w14:textId="1A067D82" w:rsidR="00C3373E" w:rsidRPr="007814D0" w:rsidRDefault="00C3373E" w:rsidP="00C3373E">
            <w:pPr>
              <w:spacing w:line="480" w:lineRule="auto"/>
              <w:contextualSpacing/>
              <w:rPr>
                <w:b/>
                <w:bCs/>
                <w:color w:val="000000" w:themeColor="text1"/>
              </w:rPr>
            </w:pPr>
            <w:r w:rsidRPr="00185AA0">
              <w:rPr>
                <w:color w:val="000000" w:themeColor="text1"/>
              </w:rPr>
              <w:t>Individual practitioners</w:t>
            </w:r>
          </w:p>
        </w:tc>
        <w:tc>
          <w:tcPr>
            <w:tcW w:w="1381" w:type="dxa"/>
            <w:gridSpan w:val="5"/>
          </w:tcPr>
          <w:p w14:paraId="65730C6D" w14:textId="2EBECCA3" w:rsidR="00C3373E" w:rsidRPr="00482FC4" w:rsidRDefault="00C3373E" w:rsidP="00C3373E">
            <w:pPr>
              <w:spacing w:line="480" w:lineRule="auto"/>
              <w:contextualSpacing/>
              <w:rPr>
                <w:b/>
                <w:bCs/>
                <w:color w:val="000000" w:themeColor="text1"/>
              </w:rPr>
            </w:pPr>
            <w:r w:rsidRPr="00185AA0">
              <w:rPr>
                <w:color w:val="000000" w:themeColor="text1"/>
              </w:rPr>
              <w:t>Adding elements</w:t>
            </w:r>
          </w:p>
        </w:tc>
        <w:tc>
          <w:tcPr>
            <w:tcW w:w="1327" w:type="dxa"/>
            <w:gridSpan w:val="3"/>
          </w:tcPr>
          <w:p w14:paraId="09B0A6A4" w14:textId="76FA9A4B" w:rsidR="00C3373E" w:rsidRPr="00185AA0" w:rsidRDefault="00836034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  <w:tc>
          <w:tcPr>
            <w:tcW w:w="2892" w:type="dxa"/>
          </w:tcPr>
          <w:p w14:paraId="58F58A6A" w14:textId="49726270" w:rsidR="00C3373E" w:rsidRPr="00185AA0" w:rsidRDefault="00C3373E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</w:p>
        </w:tc>
      </w:tr>
      <w:tr w:rsidR="002204EB" w:rsidRPr="00185AA0" w14:paraId="74BD2709" w14:textId="77777777" w:rsidTr="009271E8">
        <w:trPr>
          <w:gridAfter w:val="2"/>
          <w:wAfter w:w="117" w:type="dxa"/>
          <w:trHeight w:val="188"/>
        </w:trPr>
        <w:tc>
          <w:tcPr>
            <w:tcW w:w="1093" w:type="dxa"/>
          </w:tcPr>
          <w:p w14:paraId="3C752ECC" w14:textId="77777777" w:rsidR="002204EB" w:rsidRPr="00185AA0" w:rsidRDefault="002204EB" w:rsidP="002204EB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2319" w:type="dxa"/>
          </w:tcPr>
          <w:p w14:paraId="0F983C43" w14:textId="094226FF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 xml:space="preserve">Translation </w:t>
            </w:r>
            <w:r>
              <w:rPr>
                <w:color w:val="000000" w:themeColor="text1"/>
              </w:rPr>
              <w:t xml:space="preserve">of the manual </w:t>
            </w:r>
            <w:r w:rsidRPr="00185AA0">
              <w:rPr>
                <w:color w:val="000000" w:themeColor="text1"/>
              </w:rPr>
              <w:t xml:space="preserve">into Swahili and adaptation of character names </w:t>
            </w:r>
          </w:p>
        </w:tc>
        <w:tc>
          <w:tcPr>
            <w:tcW w:w="1464" w:type="dxa"/>
            <w:gridSpan w:val="4"/>
          </w:tcPr>
          <w:p w14:paraId="5E4C94D4" w14:textId="77777777" w:rsidR="002204EB" w:rsidRPr="00185AA0" w:rsidRDefault="002204EB" w:rsidP="002204EB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Proactive</w:t>
            </w:r>
          </w:p>
        </w:tc>
        <w:tc>
          <w:tcPr>
            <w:tcW w:w="1377" w:type="dxa"/>
            <w:gridSpan w:val="2"/>
          </w:tcPr>
          <w:p w14:paraId="3AF67596" w14:textId="4203FC79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CWBSA, Pact</w:t>
            </w:r>
          </w:p>
        </w:tc>
        <w:tc>
          <w:tcPr>
            <w:tcW w:w="1277" w:type="dxa"/>
            <w:gridSpan w:val="4"/>
          </w:tcPr>
          <w:p w14:paraId="1C09DCE7" w14:textId="5C27BB82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Pre-</w:t>
            </w:r>
            <w:r>
              <w:rPr>
                <w:color w:val="000000" w:themeColor="text1"/>
              </w:rPr>
              <w:t>delivery</w:t>
            </w:r>
          </w:p>
        </w:tc>
        <w:tc>
          <w:tcPr>
            <w:tcW w:w="1827" w:type="dxa"/>
          </w:tcPr>
          <w:p w14:paraId="713F9491" w14:textId="3664B8F8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Project-wide</w:t>
            </w:r>
          </w:p>
        </w:tc>
        <w:tc>
          <w:tcPr>
            <w:tcW w:w="1381" w:type="dxa"/>
            <w:gridSpan w:val="5"/>
          </w:tcPr>
          <w:p w14:paraId="2F3372BE" w14:textId="77777777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Tailoring</w:t>
            </w:r>
          </w:p>
        </w:tc>
        <w:tc>
          <w:tcPr>
            <w:tcW w:w="1327" w:type="dxa"/>
            <w:gridSpan w:val="3"/>
          </w:tcPr>
          <w:p w14:paraId="63C5A46F" w14:textId="176E28CE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Yes</w:t>
            </w:r>
          </w:p>
        </w:tc>
        <w:tc>
          <w:tcPr>
            <w:tcW w:w="2892" w:type="dxa"/>
          </w:tcPr>
          <w:p w14:paraId="3042261E" w14:textId="77777777" w:rsidR="002204EB" w:rsidRPr="00185AA0" w:rsidRDefault="002204EB" w:rsidP="002204EB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Cultural contextualisation for acceptability among families in Tanzania</w:t>
            </w:r>
          </w:p>
        </w:tc>
      </w:tr>
      <w:tr w:rsidR="00C3373E" w:rsidRPr="00185AA0" w14:paraId="4725E8F0" w14:textId="77777777" w:rsidTr="009271E8">
        <w:trPr>
          <w:gridAfter w:val="2"/>
          <w:wAfter w:w="117" w:type="dxa"/>
          <w:trHeight w:val="188"/>
        </w:trPr>
        <w:tc>
          <w:tcPr>
            <w:tcW w:w="1093" w:type="dxa"/>
          </w:tcPr>
          <w:p w14:paraId="178F71D1" w14:textId="77777777" w:rsidR="00C3373E" w:rsidRPr="00185AA0" w:rsidRDefault="00C3373E" w:rsidP="00C3373E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2319" w:type="dxa"/>
          </w:tcPr>
          <w:p w14:paraId="750E27D4" w14:textId="3DA46B96" w:rsidR="00C3373E" w:rsidRPr="00185AA0" w:rsidRDefault="00C3373E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 xml:space="preserve">Verbal </w:t>
            </w:r>
            <w:r>
              <w:rPr>
                <w:color w:val="000000" w:themeColor="text1"/>
              </w:rPr>
              <w:t>interpreting</w:t>
            </w:r>
            <w:r w:rsidRPr="00185AA0">
              <w:rPr>
                <w:color w:val="000000" w:themeColor="text1"/>
              </w:rPr>
              <w:t xml:space="preserve"> into additional languages, adding local songs </w:t>
            </w:r>
          </w:p>
        </w:tc>
        <w:tc>
          <w:tcPr>
            <w:tcW w:w="1464" w:type="dxa"/>
            <w:gridSpan w:val="4"/>
          </w:tcPr>
          <w:p w14:paraId="3B1AE61A" w14:textId="77777777" w:rsidR="00C3373E" w:rsidRPr="00185AA0" w:rsidRDefault="00C3373E" w:rsidP="00C3373E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Reactive</w:t>
            </w:r>
          </w:p>
        </w:tc>
        <w:tc>
          <w:tcPr>
            <w:tcW w:w="1377" w:type="dxa"/>
            <w:gridSpan w:val="2"/>
          </w:tcPr>
          <w:p w14:paraId="11FA577A" w14:textId="77777777" w:rsidR="00C3373E" w:rsidRPr="00185AA0" w:rsidRDefault="00C3373E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Facilitators</w:t>
            </w:r>
          </w:p>
        </w:tc>
        <w:tc>
          <w:tcPr>
            <w:tcW w:w="1277" w:type="dxa"/>
            <w:gridSpan w:val="4"/>
          </w:tcPr>
          <w:p w14:paraId="4BFAA99A" w14:textId="77777777" w:rsidR="00C3373E" w:rsidRPr="00185AA0" w:rsidRDefault="00C3373E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During delivery</w:t>
            </w:r>
          </w:p>
        </w:tc>
        <w:tc>
          <w:tcPr>
            <w:tcW w:w="1827" w:type="dxa"/>
          </w:tcPr>
          <w:p w14:paraId="1C27619B" w14:textId="77777777" w:rsidR="00C3373E" w:rsidRPr="00185AA0" w:rsidRDefault="00C3373E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Individual practitioners</w:t>
            </w:r>
          </w:p>
        </w:tc>
        <w:tc>
          <w:tcPr>
            <w:tcW w:w="1381" w:type="dxa"/>
            <w:gridSpan w:val="5"/>
          </w:tcPr>
          <w:p w14:paraId="2DD8307B" w14:textId="77777777" w:rsidR="00C3373E" w:rsidRPr="00185AA0" w:rsidRDefault="00C3373E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Tailoring</w:t>
            </w:r>
          </w:p>
        </w:tc>
        <w:tc>
          <w:tcPr>
            <w:tcW w:w="1327" w:type="dxa"/>
            <w:gridSpan w:val="3"/>
          </w:tcPr>
          <w:p w14:paraId="59C8A8DD" w14:textId="23FF0F89" w:rsidR="00C3373E" w:rsidRPr="00185AA0" w:rsidRDefault="00C3373E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Yes</w:t>
            </w:r>
          </w:p>
        </w:tc>
        <w:tc>
          <w:tcPr>
            <w:tcW w:w="2892" w:type="dxa"/>
          </w:tcPr>
          <w:p w14:paraId="0202F962" w14:textId="77777777" w:rsidR="00C3373E" w:rsidRPr="00185AA0" w:rsidRDefault="00C3373E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Further cultural contextualisation for improved acceptability</w:t>
            </w:r>
          </w:p>
        </w:tc>
      </w:tr>
      <w:tr w:rsidR="00C3373E" w:rsidRPr="00185AA0" w14:paraId="0EB63895" w14:textId="77777777" w:rsidTr="009271E8">
        <w:trPr>
          <w:gridAfter w:val="2"/>
          <w:wAfter w:w="117" w:type="dxa"/>
          <w:trHeight w:val="2239"/>
        </w:trPr>
        <w:tc>
          <w:tcPr>
            <w:tcW w:w="1093" w:type="dxa"/>
          </w:tcPr>
          <w:p w14:paraId="14660BD8" w14:textId="77777777" w:rsidR="00C3373E" w:rsidRPr="00185AA0" w:rsidRDefault="00C3373E" w:rsidP="00C3373E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2319" w:type="dxa"/>
          </w:tcPr>
          <w:p w14:paraId="29E120FB" w14:textId="632F18DC" w:rsidR="00C3373E" w:rsidRPr="00185AA0" w:rsidRDefault="00C3373E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Frequency of sessions (two or three times a week instead of one)</w:t>
            </w:r>
          </w:p>
        </w:tc>
        <w:tc>
          <w:tcPr>
            <w:tcW w:w="1464" w:type="dxa"/>
            <w:gridSpan w:val="4"/>
          </w:tcPr>
          <w:p w14:paraId="3CBB09E9" w14:textId="77777777" w:rsidR="00C3373E" w:rsidRPr="00185AA0" w:rsidRDefault="00C3373E" w:rsidP="00C3373E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Reactive</w:t>
            </w:r>
          </w:p>
        </w:tc>
        <w:tc>
          <w:tcPr>
            <w:tcW w:w="1377" w:type="dxa"/>
            <w:gridSpan w:val="2"/>
          </w:tcPr>
          <w:p w14:paraId="6E78097B" w14:textId="2F720870" w:rsidR="00C3373E" w:rsidRPr="00185AA0" w:rsidRDefault="00C3373E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LIPs, facilitators, families</w:t>
            </w:r>
          </w:p>
        </w:tc>
        <w:tc>
          <w:tcPr>
            <w:tcW w:w="1277" w:type="dxa"/>
            <w:gridSpan w:val="4"/>
          </w:tcPr>
          <w:p w14:paraId="0E10ABB9" w14:textId="77777777" w:rsidR="00C3373E" w:rsidRPr="00185AA0" w:rsidRDefault="00C3373E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During delivery</w:t>
            </w:r>
          </w:p>
        </w:tc>
        <w:tc>
          <w:tcPr>
            <w:tcW w:w="1827" w:type="dxa"/>
          </w:tcPr>
          <w:p w14:paraId="67224B05" w14:textId="008E8034" w:rsidR="00C3373E" w:rsidRPr="00185AA0" w:rsidRDefault="00BC2C7B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LIPs</w:t>
            </w:r>
            <w:r w:rsidR="00C3373E" w:rsidRPr="00185AA0">
              <w:rPr>
                <w:color w:val="000000" w:themeColor="text1"/>
              </w:rPr>
              <w:t>, individual practitioners</w:t>
            </w:r>
          </w:p>
        </w:tc>
        <w:tc>
          <w:tcPr>
            <w:tcW w:w="1381" w:type="dxa"/>
            <w:gridSpan w:val="5"/>
          </w:tcPr>
          <w:p w14:paraId="29A4F0EF" w14:textId="77777777" w:rsidR="00C3373E" w:rsidRPr="00185AA0" w:rsidRDefault="00C3373E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 xml:space="preserve">Condensing </w:t>
            </w:r>
          </w:p>
        </w:tc>
        <w:tc>
          <w:tcPr>
            <w:tcW w:w="1327" w:type="dxa"/>
            <w:gridSpan w:val="3"/>
          </w:tcPr>
          <w:p w14:paraId="37BBCCCD" w14:textId="2B65E587" w:rsidR="00C3373E" w:rsidRPr="00185AA0" w:rsidRDefault="00832988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  <w:tc>
          <w:tcPr>
            <w:tcW w:w="2892" w:type="dxa"/>
          </w:tcPr>
          <w:p w14:paraId="3AACB55B" w14:textId="77777777" w:rsidR="00C3373E" w:rsidRPr="00185AA0" w:rsidRDefault="00C3373E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Funding timelines; COVID delays</w:t>
            </w:r>
          </w:p>
        </w:tc>
      </w:tr>
      <w:tr w:rsidR="00C3373E" w:rsidRPr="00185AA0" w14:paraId="332B4D20" w14:textId="77777777" w:rsidTr="009271E8">
        <w:trPr>
          <w:trHeight w:val="1411"/>
        </w:trPr>
        <w:tc>
          <w:tcPr>
            <w:tcW w:w="1093" w:type="dxa"/>
          </w:tcPr>
          <w:p w14:paraId="0A8FE2A2" w14:textId="77777777" w:rsidR="00C3373E" w:rsidRPr="00185AA0" w:rsidRDefault="00C3373E" w:rsidP="00C3373E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2342" w:type="dxa"/>
            <w:gridSpan w:val="2"/>
          </w:tcPr>
          <w:p w14:paraId="4CF61454" w14:textId="508CDAB3" w:rsidR="00C3373E" w:rsidRPr="00185AA0" w:rsidRDefault="00C3373E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Longer sessions including re-caps of past materials</w:t>
            </w:r>
          </w:p>
        </w:tc>
        <w:tc>
          <w:tcPr>
            <w:tcW w:w="1441" w:type="dxa"/>
            <w:gridSpan w:val="3"/>
          </w:tcPr>
          <w:p w14:paraId="1776AC31" w14:textId="0C8CAAB4" w:rsidR="00C3373E" w:rsidRPr="00185AA0" w:rsidRDefault="00C3373E" w:rsidP="00C3373E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Reactive</w:t>
            </w:r>
          </w:p>
        </w:tc>
        <w:tc>
          <w:tcPr>
            <w:tcW w:w="1511" w:type="dxa"/>
            <w:gridSpan w:val="3"/>
          </w:tcPr>
          <w:p w14:paraId="3EB886D4" w14:textId="6262C1E3" w:rsidR="00C3373E" w:rsidRPr="00185AA0" w:rsidRDefault="00C3373E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LIPs, facilitators</w:t>
            </w:r>
          </w:p>
        </w:tc>
        <w:tc>
          <w:tcPr>
            <w:tcW w:w="1137" w:type="dxa"/>
            <w:gridSpan w:val="2"/>
          </w:tcPr>
          <w:p w14:paraId="4819413E" w14:textId="69D43F9E" w:rsidR="00C3373E" w:rsidRPr="00185AA0" w:rsidRDefault="00C3373E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During delivery</w:t>
            </w:r>
          </w:p>
        </w:tc>
        <w:tc>
          <w:tcPr>
            <w:tcW w:w="1897" w:type="dxa"/>
            <w:gridSpan w:val="3"/>
          </w:tcPr>
          <w:p w14:paraId="0BE8B348" w14:textId="0ACB2847" w:rsidR="00C3373E" w:rsidRPr="00185AA0" w:rsidRDefault="000915BD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LIPs</w:t>
            </w:r>
            <w:r w:rsidR="00C3373E" w:rsidRPr="00185AA0">
              <w:rPr>
                <w:color w:val="000000" w:themeColor="text1"/>
              </w:rPr>
              <w:t>, individual practitioners</w:t>
            </w:r>
          </w:p>
        </w:tc>
        <w:tc>
          <w:tcPr>
            <w:tcW w:w="1178" w:type="dxa"/>
            <w:gridSpan w:val="2"/>
          </w:tcPr>
          <w:p w14:paraId="793276C4" w14:textId="639E5CFE" w:rsidR="00C3373E" w:rsidRPr="00185AA0" w:rsidRDefault="00C3373E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Repeating</w:t>
            </w:r>
          </w:p>
        </w:tc>
        <w:tc>
          <w:tcPr>
            <w:tcW w:w="1334" w:type="dxa"/>
            <w:gridSpan w:val="3"/>
          </w:tcPr>
          <w:p w14:paraId="20034473" w14:textId="03C89F8E" w:rsidR="00C3373E" w:rsidRPr="00185AA0" w:rsidRDefault="00C3373E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Yes</w:t>
            </w:r>
          </w:p>
        </w:tc>
        <w:tc>
          <w:tcPr>
            <w:tcW w:w="3141" w:type="dxa"/>
            <w:gridSpan w:val="5"/>
          </w:tcPr>
          <w:p w14:paraId="3865C45F" w14:textId="35C669AF" w:rsidR="00C3373E" w:rsidRPr="00185AA0" w:rsidRDefault="00C3373E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COVID related pauses in delivery</w:t>
            </w:r>
            <w:r w:rsidR="004204AB">
              <w:rPr>
                <w:color w:val="000000" w:themeColor="text1"/>
              </w:rPr>
              <w:t xml:space="preserve">, modification to help </w:t>
            </w:r>
            <w:r w:rsidR="004204AB">
              <w:rPr>
                <w:color w:val="000000" w:themeColor="text1"/>
              </w:rPr>
              <w:lastRenderedPageBreak/>
              <w:t>with re-engagement of participants</w:t>
            </w:r>
          </w:p>
        </w:tc>
      </w:tr>
      <w:tr w:rsidR="00C3373E" w:rsidRPr="00185AA0" w14:paraId="32507A58" w14:textId="77777777" w:rsidTr="009271E8">
        <w:trPr>
          <w:trHeight w:val="2239"/>
        </w:trPr>
        <w:tc>
          <w:tcPr>
            <w:tcW w:w="1093" w:type="dxa"/>
          </w:tcPr>
          <w:p w14:paraId="7FA55B68" w14:textId="77777777" w:rsidR="00C3373E" w:rsidRPr="00185AA0" w:rsidRDefault="00C3373E" w:rsidP="00C3373E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2342" w:type="dxa"/>
            <w:gridSpan w:val="2"/>
          </w:tcPr>
          <w:p w14:paraId="05B0963A" w14:textId="05CDB6A4" w:rsidR="00C3373E" w:rsidRPr="00185AA0" w:rsidRDefault="00C3373E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Number of</w:t>
            </w:r>
            <w:r>
              <w:rPr>
                <w:color w:val="000000" w:themeColor="text1"/>
              </w:rPr>
              <w:t xml:space="preserve"> group</w:t>
            </w:r>
            <w:r w:rsidRPr="00185AA0">
              <w:rPr>
                <w:color w:val="000000" w:themeColor="text1"/>
              </w:rPr>
              <w:t xml:space="preserve"> sessions (merging sessions together)</w:t>
            </w:r>
          </w:p>
        </w:tc>
        <w:tc>
          <w:tcPr>
            <w:tcW w:w="1441" w:type="dxa"/>
            <w:gridSpan w:val="3"/>
          </w:tcPr>
          <w:p w14:paraId="627FE2B2" w14:textId="77777777" w:rsidR="00C3373E" w:rsidRPr="00185AA0" w:rsidRDefault="00C3373E" w:rsidP="00C3373E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Reactive</w:t>
            </w:r>
          </w:p>
        </w:tc>
        <w:tc>
          <w:tcPr>
            <w:tcW w:w="1511" w:type="dxa"/>
            <w:gridSpan w:val="3"/>
          </w:tcPr>
          <w:p w14:paraId="5F28A645" w14:textId="50CBA91D" w:rsidR="00C3373E" w:rsidRPr="00185AA0" w:rsidRDefault="00C3373E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Pact</w:t>
            </w:r>
            <w:r w:rsidR="00EC7C42">
              <w:rPr>
                <w:color w:val="000000" w:themeColor="text1"/>
              </w:rPr>
              <w:t xml:space="preserve"> Tanzania</w:t>
            </w:r>
            <w:r w:rsidRPr="00185AA0">
              <w:rPr>
                <w:color w:val="000000" w:themeColor="text1"/>
              </w:rPr>
              <w:t xml:space="preserve">, LIPs, facilitators </w:t>
            </w:r>
          </w:p>
        </w:tc>
        <w:tc>
          <w:tcPr>
            <w:tcW w:w="1137" w:type="dxa"/>
            <w:gridSpan w:val="2"/>
          </w:tcPr>
          <w:p w14:paraId="357F9C94" w14:textId="77777777" w:rsidR="00C3373E" w:rsidRPr="00185AA0" w:rsidRDefault="00C3373E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During delivery</w:t>
            </w:r>
          </w:p>
        </w:tc>
        <w:tc>
          <w:tcPr>
            <w:tcW w:w="1897" w:type="dxa"/>
            <w:gridSpan w:val="3"/>
          </w:tcPr>
          <w:p w14:paraId="43A445BC" w14:textId="374CAE53" w:rsidR="00C3373E" w:rsidRPr="00185AA0" w:rsidRDefault="000915BD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LIPs</w:t>
            </w:r>
            <w:r w:rsidR="00C3373E" w:rsidRPr="00185AA0">
              <w:rPr>
                <w:color w:val="000000" w:themeColor="text1"/>
              </w:rPr>
              <w:t>, individual practitioners</w:t>
            </w:r>
          </w:p>
        </w:tc>
        <w:tc>
          <w:tcPr>
            <w:tcW w:w="1178" w:type="dxa"/>
            <w:gridSpan w:val="2"/>
          </w:tcPr>
          <w:p w14:paraId="10140681" w14:textId="77777777" w:rsidR="00C3373E" w:rsidRPr="00185AA0" w:rsidRDefault="00C3373E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Condensing</w:t>
            </w:r>
          </w:p>
        </w:tc>
        <w:tc>
          <w:tcPr>
            <w:tcW w:w="1334" w:type="dxa"/>
            <w:gridSpan w:val="3"/>
          </w:tcPr>
          <w:p w14:paraId="6B4A4818" w14:textId="4EE873F1" w:rsidR="00C3373E" w:rsidRPr="00185AA0" w:rsidRDefault="00C3373E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  <w:tc>
          <w:tcPr>
            <w:tcW w:w="3141" w:type="dxa"/>
            <w:gridSpan w:val="5"/>
          </w:tcPr>
          <w:p w14:paraId="1BBCBAA1" w14:textId="77777777" w:rsidR="00C3373E" w:rsidRPr="00185AA0" w:rsidRDefault="00C3373E" w:rsidP="00C3373E">
            <w:pPr>
              <w:spacing w:line="480" w:lineRule="auto"/>
              <w:contextualSpacing/>
              <w:rPr>
                <w:color w:val="000000" w:themeColor="text1"/>
              </w:rPr>
            </w:pPr>
            <w:r w:rsidRPr="00185AA0">
              <w:rPr>
                <w:color w:val="000000" w:themeColor="text1"/>
              </w:rPr>
              <w:t>Funding timelines; COVID delays</w:t>
            </w:r>
          </w:p>
        </w:tc>
      </w:tr>
    </w:tbl>
    <w:p w14:paraId="669E1F3F" w14:textId="77777777" w:rsidR="00101124" w:rsidRPr="00341ACA" w:rsidRDefault="00101124" w:rsidP="001E6C8B">
      <w:pPr>
        <w:spacing w:line="480" w:lineRule="auto"/>
        <w:contextualSpacing/>
        <w:rPr>
          <w:b/>
          <w:bCs/>
          <w:color w:val="000000" w:themeColor="text1"/>
          <w:sz w:val="22"/>
          <w:szCs w:val="22"/>
        </w:rPr>
      </w:pPr>
      <w:r w:rsidRPr="00341ACA">
        <w:rPr>
          <w:b/>
          <w:bCs/>
          <w:color w:val="000000" w:themeColor="text1"/>
          <w:sz w:val="22"/>
          <w:szCs w:val="22"/>
        </w:rPr>
        <w:t>Coding details</w:t>
      </w:r>
    </w:p>
    <w:p w14:paraId="2DE374E5" w14:textId="64FD6A1B" w:rsidR="00101124" w:rsidRDefault="00467459" w:rsidP="001E6C8B">
      <w:pPr>
        <w:spacing w:line="480" w:lineRule="auto"/>
        <w:contextualSpacing/>
        <w:rPr>
          <w:color w:val="000000" w:themeColor="text1"/>
          <w:sz w:val="22"/>
          <w:szCs w:val="22"/>
        </w:rPr>
      </w:pPr>
      <w:r w:rsidRPr="00185AA0">
        <w:rPr>
          <w:color w:val="000000" w:themeColor="text1"/>
          <w:sz w:val="22"/>
          <w:szCs w:val="22"/>
        </w:rPr>
        <w:t xml:space="preserve">“Nature” and “fidelity-consistent” </w:t>
      </w:r>
      <w:r w:rsidR="00DD7025">
        <w:rPr>
          <w:color w:val="000000" w:themeColor="text1"/>
          <w:sz w:val="22"/>
          <w:szCs w:val="22"/>
        </w:rPr>
        <w:t xml:space="preserve">assessment </w:t>
      </w:r>
      <w:r w:rsidR="00AC06BF">
        <w:rPr>
          <w:color w:val="000000" w:themeColor="text1"/>
          <w:sz w:val="22"/>
          <w:szCs w:val="22"/>
        </w:rPr>
        <w:t xml:space="preserve">of modification </w:t>
      </w:r>
      <w:r w:rsidRPr="00185AA0">
        <w:rPr>
          <w:color w:val="000000" w:themeColor="text1"/>
          <w:sz w:val="22"/>
          <w:szCs w:val="22"/>
        </w:rPr>
        <w:t>apply to content modifications only. “Nature” is</w:t>
      </w:r>
      <w:r w:rsidR="00424D26">
        <w:rPr>
          <w:color w:val="000000" w:themeColor="text1"/>
          <w:sz w:val="22"/>
          <w:szCs w:val="22"/>
        </w:rPr>
        <w:t xml:space="preserve"> categorised</w:t>
      </w:r>
      <w:r w:rsidRPr="00185AA0">
        <w:rPr>
          <w:color w:val="000000" w:themeColor="text1"/>
          <w:sz w:val="22"/>
          <w:szCs w:val="22"/>
        </w:rPr>
        <w:t xml:space="preserve"> </w:t>
      </w:r>
      <w:r w:rsidR="001E6C8B" w:rsidRPr="00185AA0">
        <w:rPr>
          <w:color w:val="000000" w:themeColor="text1"/>
          <w:sz w:val="22"/>
          <w:szCs w:val="22"/>
        </w:rPr>
        <w:t>using categories specified in FRAME for content modification</w:t>
      </w:r>
      <w:r w:rsidR="00E87118">
        <w:rPr>
          <w:color w:val="000000" w:themeColor="text1"/>
          <w:sz w:val="22"/>
          <w:szCs w:val="22"/>
        </w:rPr>
        <w:t xml:space="preserve">. </w:t>
      </w:r>
    </w:p>
    <w:p w14:paraId="0A34B5D8" w14:textId="78AE7D6B" w:rsidR="00A12BDA" w:rsidRDefault="00A12BDA" w:rsidP="001E6C8B">
      <w:pPr>
        <w:spacing w:line="480" w:lineRule="auto"/>
        <w:contextualSpacing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When: Pr</w:t>
      </w:r>
      <w:r w:rsidR="002204EB">
        <w:rPr>
          <w:color w:val="000000" w:themeColor="text1"/>
          <w:sz w:val="22"/>
          <w:szCs w:val="22"/>
        </w:rPr>
        <w:t>e-</w:t>
      </w:r>
      <w:r>
        <w:rPr>
          <w:color w:val="000000" w:themeColor="text1"/>
          <w:sz w:val="22"/>
          <w:szCs w:val="22"/>
        </w:rPr>
        <w:t>delivery, during delivery</w:t>
      </w:r>
    </w:p>
    <w:p w14:paraId="32D581B5" w14:textId="1AA9C6B4" w:rsidR="00101124" w:rsidRDefault="00101124" w:rsidP="001E6C8B">
      <w:pPr>
        <w:spacing w:line="480" w:lineRule="auto"/>
        <w:contextualSpacing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Decision-makers:</w:t>
      </w:r>
      <w:r w:rsidR="00B53146">
        <w:rPr>
          <w:color w:val="000000" w:themeColor="text1"/>
          <w:sz w:val="22"/>
          <w:szCs w:val="22"/>
        </w:rPr>
        <w:t xml:space="preserve"> </w:t>
      </w:r>
      <w:r w:rsidR="003E5BDB">
        <w:rPr>
          <w:color w:val="000000" w:themeColor="text1"/>
          <w:sz w:val="22"/>
          <w:szCs w:val="22"/>
        </w:rPr>
        <w:t>Families, f</w:t>
      </w:r>
      <w:r w:rsidR="00B53146">
        <w:rPr>
          <w:color w:val="000000" w:themeColor="text1"/>
          <w:sz w:val="22"/>
          <w:szCs w:val="22"/>
        </w:rPr>
        <w:t>acilitators, LIPs</w:t>
      </w:r>
      <w:r w:rsidR="0059330C">
        <w:rPr>
          <w:color w:val="000000" w:themeColor="text1"/>
          <w:sz w:val="22"/>
          <w:szCs w:val="22"/>
        </w:rPr>
        <w:t xml:space="preserve"> (implementing organisations),</w:t>
      </w:r>
      <w:r w:rsidR="00B53146">
        <w:rPr>
          <w:color w:val="000000" w:themeColor="text1"/>
          <w:sz w:val="22"/>
          <w:szCs w:val="22"/>
        </w:rPr>
        <w:t xml:space="preserve"> Pact</w:t>
      </w:r>
      <w:r w:rsidR="00737DB0">
        <w:rPr>
          <w:color w:val="000000" w:themeColor="text1"/>
          <w:sz w:val="22"/>
          <w:szCs w:val="22"/>
        </w:rPr>
        <w:t xml:space="preserve"> Tanzania (coordinating organisation)</w:t>
      </w:r>
      <w:r w:rsidR="0059330C">
        <w:rPr>
          <w:color w:val="000000" w:themeColor="text1"/>
          <w:sz w:val="22"/>
          <w:szCs w:val="22"/>
        </w:rPr>
        <w:t>, CWBSA</w:t>
      </w:r>
      <w:r w:rsidR="00D93907">
        <w:rPr>
          <w:color w:val="000000" w:themeColor="text1"/>
          <w:sz w:val="22"/>
          <w:szCs w:val="22"/>
        </w:rPr>
        <w:t xml:space="preserve"> (Clowns Without Borders South Africa, training organisation)</w:t>
      </w:r>
      <w:r w:rsidR="00B53146">
        <w:rPr>
          <w:color w:val="000000" w:themeColor="text1"/>
          <w:sz w:val="22"/>
          <w:szCs w:val="22"/>
        </w:rPr>
        <w:t xml:space="preserve">, </w:t>
      </w:r>
      <w:r w:rsidR="00104F76">
        <w:rPr>
          <w:color w:val="000000" w:themeColor="text1"/>
          <w:sz w:val="22"/>
          <w:szCs w:val="22"/>
        </w:rPr>
        <w:t>f</w:t>
      </w:r>
      <w:r w:rsidR="00B53146">
        <w:rPr>
          <w:color w:val="000000" w:themeColor="text1"/>
          <w:sz w:val="22"/>
          <w:szCs w:val="22"/>
        </w:rPr>
        <w:t>under</w:t>
      </w:r>
    </w:p>
    <w:p w14:paraId="2BC81A19" w14:textId="42A74FC5" w:rsidR="001E6C8B" w:rsidRPr="00185AA0" w:rsidRDefault="00E87118" w:rsidP="001E6C8B">
      <w:pPr>
        <w:spacing w:line="480" w:lineRule="auto"/>
        <w:contextualSpacing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Level of modification options:</w:t>
      </w:r>
      <w:r w:rsidR="007C793B">
        <w:rPr>
          <w:color w:val="000000" w:themeColor="text1"/>
          <w:sz w:val="22"/>
          <w:szCs w:val="22"/>
        </w:rPr>
        <w:t xml:space="preserve"> </w:t>
      </w:r>
      <w:r w:rsidR="00A21557">
        <w:rPr>
          <w:color w:val="000000" w:themeColor="text1"/>
          <w:sz w:val="22"/>
          <w:szCs w:val="22"/>
        </w:rPr>
        <w:t>individual practitioner</w:t>
      </w:r>
      <w:r w:rsidR="004F5692">
        <w:rPr>
          <w:color w:val="000000" w:themeColor="text1"/>
          <w:sz w:val="22"/>
          <w:szCs w:val="22"/>
        </w:rPr>
        <w:t>s</w:t>
      </w:r>
      <w:r w:rsidR="00264317">
        <w:rPr>
          <w:color w:val="000000" w:themeColor="text1"/>
          <w:sz w:val="22"/>
          <w:szCs w:val="22"/>
        </w:rPr>
        <w:t>,</w:t>
      </w:r>
      <w:r w:rsidR="0059330C">
        <w:rPr>
          <w:color w:val="000000" w:themeColor="text1"/>
          <w:sz w:val="22"/>
          <w:szCs w:val="22"/>
        </w:rPr>
        <w:t xml:space="preserve"> </w:t>
      </w:r>
      <w:r w:rsidR="00264317">
        <w:rPr>
          <w:color w:val="000000" w:themeColor="text1"/>
          <w:sz w:val="22"/>
          <w:szCs w:val="22"/>
        </w:rPr>
        <w:t>LIP</w:t>
      </w:r>
      <w:r w:rsidR="004F5692">
        <w:rPr>
          <w:color w:val="000000" w:themeColor="text1"/>
          <w:sz w:val="22"/>
          <w:szCs w:val="22"/>
        </w:rPr>
        <w:t>s</w:t>
      </w:r>
      <w:r w:rsidR="0059330C">
        <w:rPr>
          <w:color w:val="000000" w:themeColor="text1"/>
          <w:sz w:val="22"/>
          <w:szCs w:val="22"/>
        </w:rPr>
        <w:t xml:space="preserve"> (implementing organisation</w:t>
      </w:r>
      <w:r w:rsidR="004F5692">
        <w:rPr>
          <w:color w:val="000000" w:themeColor="text1"/>
          <w:sz w:val="22"/>
          <w:szCs w:val="22"/>
        </w:rPr>
        <w:t>s</w:t>
      </w:r>
      <w:r w:rsidR="0059330C">
        <w:rPr>
          <w:color w:val="000000" w:themeColor="text1"/>
          <w:sz w:val="22"/>
          <w:szCs w:val="22"/>
        </w:rPr>
        <w:t>),</w:t>
      </w:r>
      <w:r w:rsidR="00264317">
        <w:rPr>
          <w:color w:val="000000" w:themeColor="text1"/>
          <w:sz w:val="22"/>
          <w:szCs w:val="22"/>
        </w:rPr>
        <w:t xml:space="preserve"> project-wide</w:t>
      </w:r>
    </w:p>
    <w:p w14:paraId="7E92C0BB" w14:textId="77777777" w:rsidR="00DC3FFD" w:rsidRPr="00185AA0" w:rsidRDefault="00DC3FFD">
      <w:pPr>
        <w:rPr>
          <w:sz w:val="22"/>
          <w:szCs w:val="22"/>
        </w:rPr>
      </w:pPr>
    </w:p>
    <w:p w14:paraId="0E952499" w14:textId="77777777" w:rsidR="00F87C41" w:rsidRPr="00185AA0" w:rsidRDefault="00F87C41">
      <w:pPr>
        <w:rPr>
          <w:sz w:val="22"/>
          <w:szCs w:val="22"/>
        </w:rPr>
      </w:pPr>
    </w:p>
    <w:sectPr w:rsidR="00F87C41" w:rsidRPr="00185AA0" w:rsidSect="0022255B">
      <w:footerReference w:type="even" r:id="rId7"/>
      <w:footerReference w:type="default" r:id="rId8"/>
      <w:pgSz w:w="16838" w:h="11906" w:orient="landscape"/>
      <w:pgMar w:top="1440" w:right="1440" w:bottom="655" w:left="1440" w:header="708" w:footer="31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F07D99" w14:textId="77777777" w:rsidR="00680A0C" w:rsidRDefault="00680A0C" w:rsidP="0022255B">
      <w:r>
        <w:separator/>
      </w:r>
    </w:p>
  </w:endnote>
  <w:endnote w:type="continuationSeparator" w:id="0">
    <w:p w14:paraId="0F4E4A93" w14:textId="77777777" w:rsidR="00680A0C" w:rsidRDefault="00680A0C" w:rsidP="002225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40658751"/>
      <w:docPartObj>
        <w:docPartGallery w:val="Page Numbers (Bottom of Page)"/>
        <w:docPartUnique/>
      </w:docPartObj>
    </w:sdtPr>
    <w:sdtContent>
      <w:p w14:paraId="6CCD1D1D" w14:textId="7F4340B3" w:rsidR="0022255B" w:rsidRDefault="0022255B" w:rsidP="00C928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8790DB" w14:textId="77777777" w:rsidR="0022255B" w:rsidRDefault="0022255B" w:rsidP="002225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93709309"/>
      <w:docPartObj>
        <w:docPartGallery w:val="Page Numbers (Bottom of Page)"/>
        <w:docPartUnique/>
      </w:docPartObj>
    </w:sdtPr>
    <w:sdtContent>
      <w:p w14:paraId="465E413B" w14:textId="064D2674" w:rsidR="0022255B" w:rsidRDefault="0022255B" w:rsidP="00C928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59954FC" w14:textId="77777777" w:rsidR="0022255B" w:rsidRDefault="0022255B" w:rsidP="0022255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E44422" w14:textId="77777777" w:rsidR="00680A0C" w:rsidRDefault="00680A0C" w:rsidP="0022255B">
      <w:r>
        <w:separator/>
      </w:r>
    </w:p>
  </w:footnote>
  <w:footnote w:type="continuationSeparator" w:id="0">
    <w:p w14:paraId="4F3E0DA9" w14:textId="77777777" w:rsidR="00680A0C" w:rsidRDefault="00680A0C" w:rsidP="002225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386100"/>
    <w:multiLevelType w:val="hybridMultilevel"/>
    <w:tmpl w:val="B546D502"/>
    <w:lvl w:ilvl="0" w:tplc="665C75E0">
      <w:start w:val="1"/>
      <w:numFmt w:val="decimal"/>
      <w:lvlText w:val="%1."/>
      <w:lvlJc w:val="left"/>
      <w:pPr>
        <w:ind w:left="927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num w:numId="1" w16cid:durableId="9480103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C8B"/>
    <w:rsid w:val="000340D1"/>
    <w:rsid w:val="00071D97"/>
    <w:rsid w:val="000732FC"/>
    <w:rsid w:val="000915BD"/>
    <w:rsid w:val="000920A6"/>
    <w:rsid w:val="0009509C"/>
    <w:rsid w:val="000A7013"/>
    <w:rsid w:val="000B3E8A"/>
    <w:rsid w:val="000C06A0"/>
    <w:rsid w:val="000D2943"/>
    <w:rsid w:val="000F672D"/>
    <w:rsid w:val="000F7B3C"/>
    <w:rsid w:val="00101124"/>
    <w:rsid w:val="00103CFE"/>
    <w:rsid w:val="00104F76"/>
    <w:rsid w:val="00115355"/>
    <w:rsid w:val="00161FF2"/>
    <w:rsid w:val="001727A2"/>
    <w:rsid w:val="00173806"/>
    <w:rsid w:val="00185AA0"/>
    <w:rsid w:val="001A53AA"/>
    <w:rsid w:val="001B4AEA"/>
    <w:rsid w:val="001D4C66"/>
    <w:rsid w:val="001D7D6C"/>
    <w:rsid w:val="001E3316"/>
    <w:rsid w:val="001E6C8B"/>
    <w:rsid w:val="001F3BFC"/>
    <w:rsid w:val="00201FE9"/>
    <w:rsid w:val="0020226C"/>
    <w:rsid w:val="002204EB"/>
    <w:rsid w:val="0022255B"/>
    <w:rsid w:val="00244CCC"/>
    <w:rsid w:val="00253225"/>
    <w:rsid w:val="002628BF"/>
    <w:rsid w:val="00264317"/>
    <w:rsid w:val="00266029"/>
    <w:rsid w:val="00272CC2"/>
    <w:rsid w:val="00282222"/>
    <w:rsid w:val="002A2863"/>
    <w:rsid w:val="002B7DA8"/>
    <w:rsid w:val="002C10F5"/>
    <w:rsid w:val="002E4513"/>
    <w:rsid w:val="002E65DC"/>
    <w:rsid w:val="0030623A"/>
    <w:rsid w:val="00306525"/>
    <w:rsid w:val="00306A7F"/>
    <w:rsid w:val="00312293"/>
    <w:rsid w:val="00316018"/>
    <w:rsid w:val="00316035"/>
    <w:rsid w:val="0032370B"/>
    <w:rsid w:val="00341ACA"/>
    <w:rsid w:val="00343214"/>
    <w:rsid w:val="00346B81"/>
    <w:rsid w:val="0035521E"/>
    <w:rsid w:val="00362E9A"/>
    <w:rsid w:val="00393377"/>
    <w:rsid w:val="003952D3"/>
    <w:rsid w:val="003C380A"/>
    <w:rsid w:val="003E5BDB"/>
    <w:rsid w:val="003F1F0F"/>
    <w:rsid w:val="004204AB"/>
    <w:rsid w:val="00424D26"/>
    <w:rsid w:val="00434975"/>
    <w:rsid w:val="00442A31"/>
    <w:rsid w:val="00464EBC"/>
    <w:rsid w:val="004672A0"/>
    <w:rsid w:val="00467459"/>
    <w:rsid w:val="00482FC4"/>
    <w:rsid w:val="00484E4A"/>
    <w:rsid w:val="004872C0"/>
    <w:rsid w:val="004A3933"/>
    <w:rsid w:val="004C42B5"/>
    <w:rsid w:val="004D75B9"/>
    <w:rsid w:val="004E023E"/>
    <w:rsid w:val="004F5692"/>
    <w:rsid w:val="004F7E0E"/>
    <w:rsid w:val="00504761"/>
    <w:rsid w:val="005047E6"/>
    <w:rsid w:val="005060D8"/>
    <w:rsid w:val="005068DB"/>
    <w:rsid w:val="00524062"/>
    <w:rsid w:val="005759FD"/>
    <w:rsid w:val="0059330C"/>
    <w:rsid w:val="005A6FDA"/>
    <w:rsid w:val="005C4DB8"/>
    <w:rsid w:val="005D1A39"/>
    <w:rsid w:val="005D2822"/>
    <w:rsid w:val="005E1A59"/>
    <w:rsid w:val="00626D00"/>
    <w:rsid w:val="00646006"/>
    <w:rsid w:val="00653C0B"/>
    <w:rsid w:val="0066123C"/>
    <w:rsid w:val="00662D82"/>
    <w:rsid w:val="00676506"/>
    <w:rsid w:val="00680A0C"/>
    <w:rsid w:val="006B516C"/>
    <w:rsid w:val="006B635F"/>
    <w:rsid w:val="006C1885"/>
    <w:rsid w:val="006C288C"/>
    <w:rsid w:val="006C2949"/>
    <w:rsid w:val="006F0F8F"/>
    <w:rsid w:val="00724E15"/>
    <w:rsid w:val="00732123"/>
    <w:rsid w:val="00737DB0"/>
    <w:rsid w:val="00751E80"/>
    <w:rsid w:val="007561F4"/>
    <w:rsid w:val="007649C3"/>
    <w:rsid w:val="00765401"/>
    <w:rsid w:val="007752D2"/>
    <w:rsid w:val="0078136F"/>
    <w:rsid w:val="007814D0"/>
    <w:rsid w:val="00785880"/>
    <w:rsid w:val="00790CDC"/>
    <w:rsid w:val="007971B7"/>
    <w:rsid w:val="007A355A"/>
    <w:rsid w:val="007B4249"/>
    <w:rsid w:val="007B620F"/>
    <w:rsid w:val="007C793B"/>
    <w:rsid w:val="00801B92"/>
    <w:rsid w:val="00814941"/>
    <w:rsid w:val="00821610"/>
    <w:rsid w:val="00823D9D"/>
    <w:rsid w:val="00832988"/>
    <w:rsid w:val="00836034"/>
    <w:rsid w:val="0085678A"/>
    <w:rsid w:val="00867BA0"/>
    <w:rsid w:val="00883931"/>
    <w:rsid w:val="008A2687"/>
    <w:rsid w:val="008E020C"/>
    <w:rsid w:val="0092289D"/>
    <w:rsid w:val="009271E8"/>
    <w:rsid w:val="00942DFC"/>
    <w:rsid w:val="00955870"/>
    <w:rsid w:val="00972E8B"/>
    <w:rsid w:val="009A0DD4"/>
    <w:rsid w:val="009A5C14"/>
    <w:rsid w:val="009B6493"/>
    <w:rsid w:val="009C322C"/>
    <w:rsid w:val="009D20A6"/>
    <w:rsid w:val="009D7EE1"/>
    <w:rsid w:val="00A01707"/>
    <w:rsid w:val="00A036F9"/>
    <w:rsid w:val="00A12BDA"/>
    <w:rsid w:val="00A13D8D"/>
    <w:rsid w:val="00A21557"/>
    <w:rsid w:val="00A25744"/>
    <w:rsid w:val="00A62066"/>
    <w:rsid w:val="00A74941"/>
    <w:rsid w:val="00A82ECE"/>
    <w:rsid w:val="00A87399"/>
    <w:rsid w:val="00AA727D"/>
    <w:rsid w:val="00AC06BF"/>
    <w:rsid w:val="00AC20E2"/>
    <w:rsid w:val="00AF0FF8"/>
    <w:rsid w:val="00AF7089"/>
    <w:rsid w:val="00B10D96"/>
    <w:rsid w:val="00B221C6"/>
    <w:rsid w:val="00B24E08"/>
    <w:rsid w:val="00B4023C"/>
    <w:rsid w:val="00B505AC"/>
    <w:rsid w:val="00B53146"/>
    <w:rsid w:val="00B60713"/>
    <w:rsid w:val="00B728FF"/>
    <w:rsid w:val="00B80B52"/>
    <w:rsid w:val="00B90C8B"/>
    <w:rsid w:val="00BC2C7B"/>
    <w:rsid w:val="00BD68F0"/>
    <w:rsid w:val="00BD7D3E"/>
    <w:rsid w:val="00BE0458"/>
    <w:rsid w:val="00BF76BD"/>
    <w:rsid w:val="00C0788D"/>
    <w:rsid w:val="00C13EA9"/>
    <w:rsid w:val="00C27E40"/>
    <w:rsid w:val="00C3373E"/>
    <w:rsid w:val="00C62384"/>
    <w:rsid w:val="00C641DF"/>
    <w:rsid w:val="00C66946"/>
    <w:rsid w:val="00C91352"/>
    <w:rsid w:val="00CE77C1"/>
    <w:rsid w:val="00D80595"/>
    <w:rsid w:val="00D84ACB"/>
    <w:rsid w:val="00D93907"/>
    <w:rsid w:val="00D94177"/>
    <w:rsid w:val="00DA5C25"/>
    <w:rsid w:val="00DB751E"/>
    <w:rsid w:val="00DC145C"/>
    <w:rsid w:val="00DC3FFD"/>
    <w:rsid w:val="00DD1601"/>
    <w:rsid w:val="00DD7025"/>
    <w:rsid w:val="00DE2F15"/>
    <w:rsid w:val="00DE3BE5"/>
    <w:rsid w:val="00E02BE8"/>
    <w:rsid w:val="00E04D9F"/>
    <w:rsid w:val="00E13B8A"/>
    <w:rsid w:val="00E43064"/>
    <w:rsid w:val="00E47869"/>
    <w:rsid w:val="00E62452"/>
    <w:rsid w:val="00E87118"/>
    <w:rsid w:val="00EB323A"/>
    <w:rsid w:val="00EB5439"/>
    <w:rsid w:val="00EB6714"/>
    <w:rsid w:val="00EC7C42"/>
    <w:rsid w:val="00ED34E8"/>
    <w:rsid w:val="00EE2277"/>
    <w:rsid w:val="00F12450"/>
    <w:rsid w:val="00F1388A"/>
    <w:rsid w:val="00F17CDD"/>
    <w:rsid w:val="00F577F3"/>
    <w:rsid w:val="00F87C41"/>
    <w:rsid w:val="00FC6883"/>
    <w:rsid w:val="00FD2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7D9E9"/>
  <w15:chartTrackingRefBased/>
  <w15:docId w15:val="{D3FC05B7-254A-6144-A337-249DFD85F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C8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6C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6C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6C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6C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C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6C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6C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6C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6C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el1">
    <w:name w:val="Titel1"/>
    <w:qFormat/>
    <w:rsid w:val="004C42B5"/>
    <w:pPr>
      <w:spacing w:after="120" w:line="264" w:lineRule="auto"/>
    </w:pPr>
    <w:rPr>
      <w:rFonts w:ascii="Arial" w:eastAsia="Times New Roman" w:hAnsi="Arial" w:cs="Times New Roman"/>
      <w:b/>
      <w:kern w:val="0"/>
      <w:sz w:val="44"/>
      <w:szCs w:val="56"/>
      <w:lang w:eastAsia="de-DE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1E6C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6C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6C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C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C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6C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6C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6C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6C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6C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6C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C8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6C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6C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6C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6C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6C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6C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6C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6C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6C8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225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255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2255B"/>
  </w:style>
  <w:style w:type="paragraph" w:styleId="Header">
    <w:name w:val="header"/>
    <w:basedOn w:val="Normal"/>
    <w:link w:val="HeaderChar"/>
    <w:uiPriority w:val="99"/>
    <w:unhideWhenUsed/>
    <w:rsid w:val="0022255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255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732123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a Shenderovich</dc:creator>
  <cp:keywords/>
  <dc:description/>
  <cp:lastModifiedBy>Yulia Shenderovich</cp:lastModifiedBy>
  <cp:revision>3</cp:revision>
  <dcterms:created xsi:type="dcterms:W3CDTF">2025-10-19T07:17:00Z</dcterms:created>
  <dcterms:modified xsi:type="dcterms:W3CDTF">2025-10-19T07:18:00Z</dcterms:modified>
</cp:coreProperties>
</file>